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4E9FF1" w14:textId="77777777" w:rsidR="00601302" w:rsidRPr="00601302" w:rsidRDefault="00601302" w:rsidP="00CA0AB4">
      <w:pPr>
        <w:widowControl/>
        <w:spacing w:afterLines="50" w:after="156" w:line="360" w:lineRule="auto"/>
        <w:jc w:val="center"/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</w:pPr>
      <w:r w:rsidRPr="00601302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>Does repetitive transcranial magnetic stimulation have a beneficial effect on improving unilateral spatial neglect caused by stroke</w:t>
      </w:r>
      <w:r w:rsidRPr="00601302">
        <w:rPr>
          <w:rFonts w:ascii="Times New Roman" w:eastAsia="SimSun" w:hAnsi="Times New Roman" w:cs="Times New Roman" w:hint="eastAsia"/>
          <w:b/>
          <w:bCs/>
          <w:kern w:val="0"/>
          <w:sz w:val="24"/>
          <w14:ligatures w14:val="none"/>
        </w:rPr>
        <w:t xml:space="preserve">? </w:t>
      </w:r>
      <w:r w:rsidRPr="00601302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>A meta-analysis</w:t>
      </w:r>
    </w:p>
    <w:p w14:paraId="7D9D6D05" w14:textId="77777777" w:rsidR="00F0209B" w:rsidRPr="006F02C4" w:rsidRDefault="00F0209B" w:rsidP="00CA0AB4">
      <w:pPr>
        <w:widowControl/>
        <w:spacing w:afterLines="50" w:after="156" w:line="480" w:lineRule="auto"/>
        <w:jc w:val="center"/>
        <w:rPr>
          <w:rFonts w:ascii="Times New Roman" w:eastAsia="SimSun" w:hAnsi="Times New Roman" w:cs="Times New Roman"/>
          <w:kern w:val="0"/>
          <w:sz w:val="24"/>
          <w14:ligatures w14:val="none"/>
        </w:rPr>
      </w:pPr>
      <w:r w:rsidRPr="006F02C4">
        <w:rPr>
          <w:rFonts w:ascii="Times New Roman" w:eastAsia="SimSun" w:hAnsi="Times New Roman" w:cs="Times New Roman"/>
          <w:kern w:val="0"/>
          <w:sz w:val="24"/>
          <w14:ligatures w14:val="none"/>
        </w:rPr>
        <w:t>Ruixuan LIN</w:t>
      </w:r>
      <w:r w:rsidRPr="006F02C4">
        <w:rPr>
          <w:rFonts w:ascii="Times New Roman" w:eastAsia="SimSun" w:hAnsi="Times New Roman" w:cs="Times New Roman" w:hint="eastAsia"/>
          <w:kern w:val="0"/>
          <w:sz w:val="24"/>
          <w14:ligatures w14:val="none"/>
        </w:rPr>
        <w:t>*</w:t>
      </w:r>
      <w:r w:rsidRPr="006F02C4">
        <w:rPr>
          <w:rFonts w:ascii="Times New Roman" w:eastAsia="SimSun" w:hAnsi="Times New Roman" w:cs="Times New Roman"/>
          <w:kern w:val="0"/>
          <w:sz w:val="24"/>
          <w:vertAlign w:val="superscript"/>
          <w14:ligatures w14:val="none"/>
        </w:rPr>
        <w:t xml:space="preserve">1, </w:t>
      </w:r>
      <w:r w:rsidRPr="006F02C4">
        <w:rPr>
          <w:rFonts w:ascii="Times New Roman" w:eastAsia="SimSun" w:hAnsi="Times New Roman" w:cs="Times New Roman"/>
          <w:kern w:val="0"/>
          <w:sz w:val="24"/>
          <w14:ligatures w14:val="none"/>
        </w:rPr>
        <w:t>MSc</w:t>
      </w:r>
    </w:p>
    <w:p w14:paraId="1B6C61B7" w14:textId="77777777" w:rsidR="00F0209B" w:rsidRPr="006F02C4" w:rsidRDefault="00F0209B" w:rsidP="00CA0AB4">
      <w:pPr>
        <w:widowControl/>
        <w:spacing w:afterLines="50" w:after="156" w:line="480" w:lineRule="auto"/>
        <w:jc w:val="center"/>
        <w:rPr>
          <w:rFonts w:ascii="Times New Roman" w:eastAsia="SimSun" w:hAnsi="Times New Roman" w:cs="Times New Roman"/>
          <w:kern w:val="0"/>
          <w:sz w:val="24"/>
          <w14:ligatures w14:val="none"/>
        </w:rPr>
      </w:pPr>
      <w:r w:rsidRPr="006F02C4">
        <w:rPr>
          <w:rFonts w:ascii="Times New Roman" w:eastAsia="SimSun" w:hAnsi="Times New Roman" w:cs="Times New Roman"/>
          <w:kern w:val="0"/>
          <w:sz w:val="24"/>
          <w14:ligatures w14:val="none"/>
        </w:rPr>
        <w:t>Jack Jiaqi ZHANG</w:t>
      </w:r>
      <w:r w:rsidRPr="006F02C4">
        <w:rPr>
          <w:rFonts w:ascii="Times New Roman" w:eastAsia="SimSun" w:hAnsi="Times New Roman" w:cs="Times New Roman"/>
          <w:kern w:val="0"/>
          <w:sz w:val="24"/>
          <w:vertAlign w:val="superscript"/>
          <w14:ligatures w14:val="none"/>
        </w:rPr>
        <w:t>1*</w:t>
      </w:r>
      <w:r w:rsidRPr="006F02C4">
        <w:rPr>
          <w:rFonts w:ascii="Times New Roman" w:eastAsia="SimSun" w:hAnsi="Times New Roman" w:cs="Times New Roman" w:hint="eastAsia"/>
          <w:kern w:val="0"/>
          <w:sz w:val="24"/>
          <w:vertAlign w:val="superscript"/>
          <w14:ligatures w14:val="none"/>
        </w:rPr>
        <w:t>#</w:t>
      </w:r>
      <w:r w:rsidRPr="006F02C4">
        <w:rPr>
          <w:rFonts w:ascii="Times New Roman" w:eastAsia="SimSun" w:hAnsi="Times New Roman" w:cs="Times New Roman"/>
          <w:kern w:val="0"/>
          <w:sz w:val="24"/>
          <w14:ligatures w14:val="none"/>
        </w:rPr>
        <w:t>, PhD</w:t>
      </w:r>
    </w:p>
    <w:p w14:paraId="27ED5790" w14:textId="77777777" w:rsidR="00F0209B" w:rsidRDefault="00F0209B" w:rsidP="00CA0AB4">
      <w:pPr>
        <w:widowControl/>
        <w:spacing w:afterLines="50" w:after="156" w:line="480" w:lineRule="auto"/>
        <w:jc w:val="center"/>
        <w:rPr>
          <w:rFonts w:ascii="Times New Roman" w:eastAsia="SimSun" w:hAnsi="Times New Roman" w:cs="Times New Roman"/>
          <w:kern w:val="0"/>
          <w:sz w:val="24"/>
          <w14:ligatures w14:val="none"/>
        </w:rPr>
      </w:pPr>
      <w:r w:rsidRPr="006F02C4">
        <w:rPr>
          <w:rFonts w:ascii="Times New Roman" w:eastAsia="SimSun" w:hAnsi="Times New Roman" w:cs="Times New Roman"/>
          <w:kern w:val="0"/>
          <w:sz w:val="24"/>
          <w14:ligatures w14:val="none"/>
        </w:rPr>
        <w:t>Lingling ZHONG</w:t>
      </w:r>
      <w:r w:rsidRPr="006F02C4">
        <w:rPr>
          <w:rFonts w:ascii="Times New Roman" w:eastAsia="SimSun" w:hAnsi="Times New Roman" w:cs="Times New Roman"/>
          <w:kern w:val="0"/>
          <w:sz w:val="24"/>
          <w:vertAlign w:val="superscript"/>
          <w14:ligatures w14:val="none"/>
        </w:rPr>
        <w:t xml:space="preserve">1, </w:t>
      </w:r>
      <w:r w:rsidRPr="006F02C4">
        <w:rPr>
          <w:rFonts w:ascii="Times New Roman" w:eastAsia="SimSun" w:hAnsi="Times New Roman" w:cs="Times New Roman"/>
          <w:kern w:val="0"/>
          <w:sz w:val="24"/>
          <w14:ligatures w14:val="none"/>
        </w:rPr>
        <w:t xml:space="preserve">MSc </w:t>
      </w:r>
    </w:p>
    <w:p w14:paraId="5744FDFC" w14:textId="77777777" w:rsidR="00F0209B" w:rsidRPr="006F02C4" w:rsidRDefault="00F0209B" w:rsidP="00CA0AB4">
      <w:pPr>
        <w:widowControl/>
        <w:spacing w:afterLines="50" w:after="156" w:line="480" w:lineRule="auto"/>
        <w:jc w:val="center"/>
        <w:rPr>
          <w:rFonts w:ascii="Times New Roman" w:eastAsia="SimSun" w:hAnsi="Times New Roman" w:cs="Times New Roman"/>
          <w:kern w:val="0"/>
          <w:sz w:val="24"/>
          <w14:ligatures w14:val="none"/>
        </w:rPr>
      </w:pPr>
      <w:r>
        <w:rPr>
          <w:rFonts w:ascii="Times New Roman" w:eastAsia="SimSun" w:hAnsi="Times New Roman" w:cs="Times New Roman"/>
          <w:kern w:val="0"/>
          <w:sz w:val="24"/>
          <w14:ligatures w14:val="none"/>
        </w:rPr>
        <w:t>Sofina SY Chan</w:t>
      </w:r>
      <w:r w:rsidRPr="006F02C4">
        <w:rPr>
          <w:rFonts w:ascii="Times New Roman" w:eastAsia="SimSun" w:hAnsi="Times New Roman" w:cs="Times New Roman"/>
          <w:kern w:val="0"/>
          <w:sz w:val="24"/>
          <w:vertAlign w:val="superscript"/>
          <w14:ligatures w14:val="none"/>
        </w:rPr>
        <w:t>1</w:t>
      </w:r>
      <w:r>
        <w:rPr>
          <w:rFonts w:ascii="Times New Roman" w:eastAsia="SimSun" w:hAnsi="Times New Roman" w:cs="Times New Roman"/>
          <w:kern w:val="0"/>
          <w:sz w:val="24"/>
          <w:vertAlign w:val="superscript"/>
          <w14:ligatures w14:val="none"/>
        </w:rPr>
        <w:t xml:space="preserve">, </w:t>
      </w:r>
      <w:r w:rsidRPr="006F02C4">
        <w:rPr>
          <w:rFonts w:ascii="Times New Roman" w:eastAsia="SimSun" w:hAnsi="Times New Roman" w:cs="Times New Roman"/>
          <w:kern w:val="0"/>
          <w:sz w:val="24"/>
          <w14:ligatures w14:val="none"/>
        </w:rPr>
        <w:t>M</w:t>
      </w:r>
      <w:r>
        <w:rPr>
          <w:rFonts w:ascii="Times New Roman" w:eastAsia="SimSun" w:hAnsi="Times New Roman" w:cs="Times New Roman" w:hint="eastAsia"/>
          <w:kern w:val="0"/>
          <w:sz w:val="24"/>
          <w14:ligatures w14:val="none"/>
        </w:rPr>
        <w:t>A</w:t>
      </w:r>
    </w:p>
    <w:p w14:paraId="0CD0A21D" w14:textId="77777777" w:rsidR="00F0209B" w:rsidRDefault="00F0209B" w:rsidP="00CA0AB4">
      <w:pPr>
        <w:widowControl/>
        <w:spacing w:afterLines="50" w:after="156" w:line="480" w:lineRule="auto"/>
        <w:jc w:val="center"/>
        <w:rPr>
          <w:rFonts w:ascii="Times New Roman" w:eastAsia="SimSun" w:hAnsi="Times New Roman" w:cs="Times New Roman"/>
          <w:kern w:val="0"/>
          <w:sz w:val="24"/>
          <w14:ligatures w14:val="none"/>
        </w:rPr>
      </w:pPr>
      <w:r w:rsidRPr="006F02C4">
        <w:rPr>
          <w:rFonts w:ascii="Times New Roman" w:eastAsia="SimSun" w:hAnsi="Times New Roman" w:cs="Times New Roman"/>
          <w:kern w:val="0"/>
          <w:sz w:val="24"/>
          <w14:ligatures w14:val="none"/>
        </w:rPr>
        <w:t>Patrick WH KWONG</w:t>
      </w:r>
      <w:r w:rsidRPr="006F02C4">
        <w:rPr>
          <w:rFonts w:ascii="Times New Roman" w:eastAsia="SimSun" w:hAnsi="Times New Roman" w:cs="Times New Roman"/>
          <w:kern w:val="0"/>
          <w:sz w:val="24"/>
          <w:vertAlign w:val="superscript"/>
          <w14:ligatures w14:val="none"/>
        </w:rPr>
        <w:t>1</w:t>
      </w:r>
      <w:r w:rsidRPr="006F02C4">
        <w:rPr>
          <w:rFonts w:ascii="Times New Roman" w:eastAsia="SimSun" w:hAnsi="Times New Roman" w:cs="Times New Roman"/>
          <w:kern w:val="0"/>
          <w:sz w:val="24"/>
          <w14:ligatures w14:val="none"/>
        </w:rPr>
        <w:t>, PhD</w:t>
      </w:r>
    </w:p>
    <w:p w14:paraId="3AE7E5C9" w14:textId="77777777" w:rsidR="00F0209B" w:rsidRPr="009A0290" w:rsidRDefault="00F0209B" w:rsidP="00CA0AB4">
      <w:pPr>
        <w:widowControl/>
        <w:spacing w:afterLines="50" w:after="156" w:line="480" w:lineRule="auto"/>
        <w:jc w:val="center"/>
        <w:rPr>
          <w:rFonts w:ascii="Times New Roman" w:hAnsi="Times New Roman"/>
          <w:kern w:val="0"/>
          <w:sz w:val="24"/>
          <w:lang w:val="de-DE"/>
          <w14:ligatures w14:val="none"/>
        </w:rPr>
      </w:pPr>
      <w:r w:rsidRPr="009A0290">
        <w:rPr>
          <w:rFonts w:ascii="Times New Roman" w:hAnsi="Times New Roman"/>
          <w:kern w:val="0"/>
          <w:sz w:val="24"/>
          <w:lang w:val="de-DE"/>
          <w14:ligatures w14:val="none"/>
        </w:rPr>
        <w:t>Lukas LORENTZ</w:t>
      </w:r>
      <w:r>
        <w:rPr>
          <w:rFonts w:ascii="Times New Roman" w:hAnsi="Times New Roman" w:hint="eastAsia"/>
          <w:kern w:val="0"/>
          <w:sz w:val="24"/>
          <w:vertAlign w:val="superscript"/>
          <w:lang w:val="de-DE"/>
          <w14:ligatures w14:val="none"/>
        </w:rPr>
        <w:t>2</w:t>
      </w:r>
      <w:r w:rsidRPr="009A0290">
        <w:rPr>
          <w:rFonts w:ascii="Times New Roman" w:hAnsi="Times New Roman"/>
          <w:kern w:val="0"/>
          <w:sz w:val="24"/>
          <w:lang w:val="de-DE"/>
          <w14:ligatures w14:val="none"/>
        </w:rPr>
        <w:t>, PhD</w:t>
      </w:r>
    </w:p>
    <w:p w14:paraId="6D673326" w14:textId="77777777" w:rsidR="00F0209B" w:rsidRDefault="00F0209B" w:rsidP="00CA0AB4">
      <w:pPr>
        <w:widowControl/>
        <w:spacing w:afterLines="50" w:after="156" w:line="480" w:lineRule="auto"/>
        <w:jc w:val="center"/>
        <w:rPr>
          <w:rFonts w:ascii="Times New Roman" w:hAnsi="Times New Roman"/>
          <w:kern w:val="0"/>
          <w:sz w:val="24"/>
          <w:lang w:val="de-DE"/>
          <w14:ligatures w14:val="none"/>
        </w:rPr>
      </w:pPr>
      <w:r w:rsidRPr="009A0290">
        <w:rPr>
          <w:rFonts w:ascii="Times New Roman" w:hAnsi="Times New Roman"/>
          <w:kern w:val="0"/>
          <w:sz w:val="24"/>
          <w:lang w:val="de-DE"/>
          <w14:ligatures w14:val="none"/>
        </w:rPr>
        <w:t>Usman Jawed SHAIKH</w:t>
      </w:r>
      <w:r>
        <w:rPr>
          <w:rFonts w:ascii="Times New Roman" w:hAnsi="Times New Roman" w:hint="eastAsia"/>
          <w:kern w:val="0"/>
          <w:sz w:val="24"/>
          <w:vertAlign w:val="superscript"/>
          <w:lang w:val="de-DE"/>
          <w14:ligatures w14:val="none"/>
        </w:rPr>
        <w:t>2</w:t>
      </w:r>
      <w:r w:rsidRPr="009A0290">
        <w:rPr>
          <w:rFonts w:ascii="Times New Roman" w:hAnsi="Times New Roman"/>
          <w:kern w:val="0"/>
          <w:sz w:val="24"/>
          <w:lang w:val="de-DE"/>
          <w14:ligatures w14:val="none"/>
        </w:rPr>
        <w:t xml:space="preserve">, </w:t>
      </w:r>
      <w:r>
        <w:rPr>
          <w:rFonts w:ascii="Times New Roman" w:hAnsi="Times New Roman" w:hint="eastAsia"/>
          <w:kern w:val="0"/>
          <w:sz w:val="24"/>
          <w:lang w:val="de-DE"/>
          <w14:ligatures w14:val="none"/>
        </w:rPr>
        <w:t>MSc</w:t>
      </w:r>
    </w:p>
    <w:p w14:paraId="2B221E8F" w14:textId="77777777" w:rsidR="00F0209B" w:rsidRPr="009A0290" w:rsidRDefault="00F0209B" w:rsidP="00CA0AB4">
      <w:pPr>
        <w:widowControl/>
        <w:spacing w:afterLines="50" w:after="156" w:line="480" w:lineRule="auto"/>
        <w:jc w:val="center"/>
        <w:rPr>
          <w:rFonts w:ascii="Times New Roman" w:hAnsi="Times New Roman"/>
          <w:kern w:val="0"/>
          <w:sz w:val="24"/>
          <w:lang w:val="de-DE"/>
          <w14:ligatures w14:val="none"/>
        </w:rPr>
      </w:pPr>
      <w:r w:rsidRPr="00CA0AB4">
        <w:rPr>
          <w:rFonts w:ascii="Times New Roman" w:hAnsi="Times New Roman"/>
          <w:kern w:val="0"/>
          <w:sz w:val="24"/>
          <w:lang w:val="de-DE"/>
          <w14:ligatures w14:val="none"/>
        </w:rPr>
        <w:t>Tommy LH Lam</w:t>
      </w:r>
      <w:r w:rsidRPr="00CA0AB4">
        <w:rPr>
          <w:rFonts w:ascii="Times New Roman" w:hAnsi="Times New Roman"/>
          <w:kern w:val="0"/>
          <w:sz w:val="24"/>
          <w:vertAlign w:val="superscript"/>
          <w:lang w:val="de-DE"/>
          <w14:ligatures w14:val="none"/>
        </w:rPr>
        <w:t>3</w:t>
      </w:r>
      <w:r w:rsidRPr="00CA0AB4">
        <w:rPr>
          <w:rFonts w:ascii="Times New Roman" w:hAnsi="Times New Roman"/>
          <w:kern w:val="0"/>
          <w:sz w:val="24"/>
          <w:lang w:val="de-DE"/>
          <w14:ligatures w14:val="none"/>
        </w:rPr>
        <w:t>, PhD</w:t>
      </w:r>
    </w:p>
    <w:p w14:paraId="56FB2133" w14:textId="77777777" w:rsidR="00F0209B" w:rsidRPr="009A0290" w:rsidRDefault="00F0209B" w:rsidP="00CA0AB4">
      <w:pPr>
        <w:widowControl/>
        <w:spacing w:afterLines="50" w:after="156" w:line="480" w:lineRule="auto"/>
        <w:jc w:val="center"/>
        <w:rPr>
          <w:rFonts w:ascii="Times New Roman" w:hAnsi="Times New Roman"/>
          <w:kern w:val="0"/>
          <w:sz w:val="24"/>
          <w:lang w:val="de-DE"/>
          <w14:ligatures w14:val="none"/>
        </w:rPr>
      </w:pPr>
      <w:r w:rsidRPr="009A0290">
        <w:rPr>
          <w:rFonts w:ascii="Times New Roman" w:hAnsi="Times New Roman"/>
          <w:kern w:val="0"/>
          <w:sz w:val="24"/>
          <w:lang w:val="de-DE"/>
          <w14:ligatures w14:val="none"/>
        </w:rPr>
        <w:t>David MA MEHLER</w:t>
      </w:r>
      <w:r>
        <w:rPr>
          <w:rFonts w:ascii="Times New Roman" w:hAnsi="Times New Roman"/>
          <w:kern w:val="0"/>
          <w:sz w:val="24"/>
          <w:vertAlign w:val="superscript"/>
          <w:lang w:val="de-DE"/>
          <w14:ligatures w14:val="none"/>
        </w:rPr>
        <w:t>4,5</w:t>
      </w:r>
      <w:r w:rsidRPr="009A0290">
        <w:rPr>
          <w:rFonts w:ascii="Times New Roman" w:eastAsia="SimSun" w:hAnsi="Times New Roman" w:cs="Times New Roman"/>
          <w:kern w:val="0"/>
          <w:sz w:val="24"/>
          <w:lang w:val="de-DE"/>
          <w14:ligatures w14:val="none"/>
        </w:rPr>
        <w:t>, MD,</w:t>
      </w:r>
      <w:r w:rsidRPr="009A0290">
        <w:rPr>
          <w:rFonts w:ascii="Times New Roman" w:hAnsi="Times New Roman"/>
          <w:kern w:val="0"/>
          <w:sz w:val="24"/>
          <w:lang w:val="de-DE"/>
          <w14:ligatures w14:val="none"/>
        </w:rPr>
        <w:t xml:space="preserve"> PhD</w:t>
      </w:r>
    </w:p>
    <w:p w14:paraId="7B3585C7" w14:textId="77777777" w:rsidR="00F0209B" w:rsidRPr="006F02C4" w:rsidRDefault="00F0209B" w:rsidP="00CA0AB4">
      <w:pPr>
        <w:widowControl/>
        <w:spacing w:afterLines="50" w:after="156" w:line="480" w:lineRule="auto"/>
        <w:jc w:val="center"/>
        <w:rPr>
          <w:rFonts w:ascii="Times New Roman" w:eastAsia="SimSun" w:hAnsi="Times New Roman" w:cs="Times New Roman"/>
          <w:kern w:val="0"/>
          <w:sz w:val="24"/>
          <w14:ligatures w14:val="none"/>
        </w:rPr>
      </w:pPr>
      <w:r w:rsidRPr="006F02C4">
        <w:rPr>
          <w:rFonts w:ascii="Times New Roman" w:eastAsia="SimSun" w:hAnsi="Times New Roman" w:cs="Times New Roman"/>
          <w:kern w:val="0"/>
          <w:sz w:val="24"/>
          <w14:ligatures w14:val="none"/>
        </w:rPr>
        <w:t>Kenneth NK FONG</w:t>
      </w:r>
      <w:r w:rsidRPr="006F02C4">
        <w:rPr>
          <w:rFonts w:ascii="Times New Roman" w:eastAsia="SimSun" w:hAnsi="Times New Roman" w:cs="Times New Roman"/>
          <w:kern w:val="0"/>
          <w:sz w:val="24"/>
          <w:vertAlign w:val="superscript"/>
          <w14:ligatures w14:val="none"/>
        </w:rPr>
        <w:t>1</w:t>
      </w:r>
      <w:r w:rsidRPr="006F02C4">
        <w:rPr>
          <w:rFonts w:ascii="Times New Roman" w:eastAsia="SimSun" w:hAnsi="Times New Roman" w:cs="Times New Roman"/>
          <w:kern w:val="0"/>
          <w:sz w:val="24"/>
          <w14:ligatures w14:val="none"/>
        </w:rPr>
        <w:t>, PhD</w:t>
      </w:r>
    </w:p>
    <w:p w14:paraId="4F5A24D8" w14:textId="77777777" w:rsidR="00F0209B" w:rsidRDefault="00F0209B" w:rsidP="00CA0AB4">
      <w:pPr>
        <w:pStyle w:val="NormalIndent"/>
        <w:spacing w:line="480" w:lineRule="auto"/>
        <w:ind w:left="0"/>
        <w:jc w:val="both"/>
        <w:rPr>
          <w:rFonts w:eastAsiaTheme="minorEastAsia"/>
          <w:vertAlign w:val="superscript"/>
          <w:lang w:eastAsia="zh-CN"/>
        </w:rPr>
      </w:pPr>
      <w:r w:rsidRPr="006F02C4">
        <w:rPr>
          <w:rFonts w:ascii="TimesNewRomanPSMT" w:hAnsi="TimesNewRomanPSMT"/>
          <w:position w:val="8"/>
        </w:rPr>
        <w:t>1</w:t>
      </w:r>
      <w:r w:rsidRPr="006F02C4">
        <w:rPr>
          <w:rFonts w:ascii="TimesNewRomanPSMT" w:hAnsi="TimesNewRomanPSMT"/>
        </w:rPr>
        <w:t>Department of Rehabilitation Sciences, The Hong Kong Polytechnic University, Hong Kong SAR, China.</w:t>
      </w:r>
      <w:r w:rsidRPr="005A2841">
        <w:rPr>
          <w:vertAlign w:val="superscript"/>
        </w:rPr>
        <w:t xml:space="preserve"> </w:t>
      </w:r>
    </w:p>
    <w:p w14:paraId="50444E8E" w14:textId="77777777" w:rsidR="00F0209B" w:rsidRDefault="00F0209B" w:rsidP="00CA0AB4">
      <w:pPr>
        <w:pStyle w:val="NormalIndent"/>
        <w:spacing w:line="480" w:lineRule="auto"/>
        <w:ind w:left="0"/>
        <w:jc w:val="both"/>
      </w:pPr>
      <w:r>
        <w:rPr>
          <w:rFonts w:eastAsiaTheme="minorEastAsia" w:hint="eastAsia"/>
          <w:vertAlign w:val="superscript"/>
          <w:lang w:eastAsia="zh-CN"/>
        </w:rPr>
        <w:t>2</w:t>
      </w:r>
      <w:r w:rsidRPr="006F02C4">
        <w:t>Division of Clinical Cognitive Sciences, Department of Neurology, RWTH Aachen University, Aachen, Germany</w:t>
      </w:r>
    </w:p>
    <w:p w14:paraId="6786807D" w14:textId="77777777" w:rsidR="00F0209B" w:rsidRPr="00635FE6" w:rsidRDefault="00F0209B" w:rsidP="00CA0AB4">
      <w:pPr>
        <w:pStyle w:val="NormalIndent"/>
        <w:spacing w:line="480" w:lineRule="auto"/>
        <w:ind w:left="0"/>
        <w:jc w:val="both"/>
        <w:rPr>
          <w:rFonts w:eastAsiaTheme="minorEastAsia"/>
          <w:vertAlign w:val="superscript"/>
          <w:lang w:eastAsia="zh-CN"/>
        </w:rPr>
      </w:pPr>
      <w:r>
        <w:rPr>
          <w:vertAlign w:val="superscript"/>
        </w:rPr>
        <w:t>3</w:t>
      </w:r>
      <w:r w:rsidRPr="00635FE6">
        <w:t>University Research Facility in Behavioral and Systems Neuroscience</w:t>
      </w:r>
      <w:r>
        <w:t>,</w:t>
      </w:r>
      <w:r w:rsidRPr="00635FE6">
        <w:rPr>
          <w:rFonts w:ascii="TimesNewRomanPSMT" w:hAnsi="TimesNewRomanPSMT"/>
        </w:rPr>
        <w:t xml:space="preserve"> </w:t>
      </w:r>
      <w:r w:rsidRPr="006F02C4">
        <w:rPr>
          <w:rFonts w:ascii="TimesNewRomanPSMT" w:hAnsi="TimesNewRomanPSMT"/>
        </w:rPr>
        <w:t>The Hong Kong Polytechnic University, Hong Kong SAR, China.</w:t>
      </w:r>
      <w:r w:rsidRPr="005A2841">
        <w:rPr>
          <w:vertAlign w:val="superscript"/>
        </w:rPr>
        <w:t xml:space="preserve"> </w:t>
      </w:r>
    </w:p>
    <w:p w14:paraId="2DFC329F" w14:textId="77777777" w:rsidR="00F0209B" w:rsidRPr="006F02C4" w:rsidRDefault="00F0209B" w:rsidP="00CA0AB4">
      <w:pPr>
        <w:pStyle w:val="NormalWeb"/>
        <w:spacing w:line="480" w:lineRule="auto"/>
        <w:jc w:val="both"/>
        <w:rPr>
          <w:rFonts w:ascii="TimesNewRomanPSMT" w:hAnsi="TimesNewRomanPSMT"/>
          <w:position w:val="8"/>
        </w:rPr>
      </w:pPr>
      <w:r>
        <w:rPr>
          <w:rFonts w:ascii="TimesNewRomanPSMT" w:hAnsi="TimesNewRomanPSMT"/>
          <w:position w:val="8"/>
          <w:vertAlign w:val="superscript"/>
        </w:rPr>
        <w:lastRenderedPageBreak/>
        <w:t>4</w:t>
      </w:r>
      <w:r w:rsidRPr="006F02C4">
        <w:rPr>
          <w:rFonts w:ascii="TimesNewRomanPSMT" w:hAnsi="TimesNewRomanPSMT"/>
          <w:position w:val="8"/>
        </w:rPr>
        <w:t>Department of Psychiatry, Psychotherapy and Psychosomatics, University Hospital RWTH Aachen, Aachen, Germany</w:t>
      </w:r>
    </w:p>
    <w:p w14:paraId="3F2ED73A" w14:textId="77777777" w:rsidR="00F0209B" w:rsidRPr="006F02C4" w:rsidRDefault="00F0209B" w:rsidP="00CA0AB4">
      <w:pPr>
        <w:pStyle w:val="NormalWeb"/>
        <w:spacing w:line="480" w:lineRule="auto"/>
        <w:jc w:val="both"/>
        <w:rPr>
          <w:rFonts w:ascii="TimesNewRomanPSMT" w:hAnsi="TimesNewRomanPSMT"/>
          <w:position w:val="8"/>
        </w:rPr>
      </w:pPr>
      <w:r>
        <w:rPr>
          <w:rFonts w:ascii="TimesNewRomanPSMT" w:hAnsi="TimesNewRomanPSMT"/>
          <w:position w:val="8"/>
          <w:vertAlign w:val="superscript"/>
        </w:rPr>
        <w:t>5</w:t>
      </w:r>
      <w:r w:rsidRPr="006F02C4">
        <w:rPr>
          <w:rFonts w:ascii="TimesNewRomanPSMT" w:hAnsi="TimesNewRomanPSMT"/>
          <w:position w:val="8"/>
        </w:rPr>
        <w:t>Institute for Translational Psychiatry, University of Münster, Münster, Germany.</w:t>
      </w:r>
    </w:p>
    <w:p w14:paraId="185EB156" w14:textId="45CCC83C" w:rsidR="00552856" w:rsidRDefault="00601302" w:rsidP="00CA0AB4">
      <w:pPr>
        <w:widowControl/>
        <w:spacing w:before="100" w:beforeAutospacing="1" w:after="100" w:afterAutospacing="1" w:line="360" w:lineRule="auto"/>
        <w:jc w:val="left"/>
        <w:rPr>
          <w:rFonts w:ascii="TimesNewRomanPS" w:eastAsia="SimSun" w:hAnsi="TimesNewRomanPS" w:cs="SimSun" w:hint="eastAsia"/>
          <w:kern w:val="0"/>
          <w:sz w:val="24"/>
          <w14:ligatures w14:val="none"/>
        </w:rPr>
      </w:pPr>
      <w:r w:rsidRPr="00601302">
        <w:rPr>
          <w:rFonts w:ascii="TimesNewRomanPS" w:eastAsia="SimSun" w:hAnsi="TimesNewRomanPS" w:cs="SimSun" w:hint="eastAsia"/>
          <w:kern w:val="0"/>
          <w:sz w:val="24"/>
          <w14:ligatures w14:val="none"/>
        </w:rPr>
        <w:t>*Co-first authorship</w:t>
      </w:r>
    </w:p>
    <w:p w14:paraId="5C2A7D76" w14:textId="77777777" w:rsidR="00552856" w:rsidRDefault="00552856" w:rsidP="00CA0AB4">
      <w:pPr>
        <w:widowControl/>
        <w:jc w:val="left"/>
        <w:rPr>
          <w:rFonts w:ascii="TimesNewRomanPS" w:eastAsia="SimSun" w:hAnsi="TimesNewRomanPS" w:cs="SimSun" w:hint="eastAsia"/>
          <w:kern w:val="0"/>
          <w:sz w:val="24"/>
          <w14:ligatures w14:val="none"/>
        </w:rPr>
      </w:pPr>
      <w:r>
        <w:rPr>
          <w:rFonts w:ascii="TimesNewRomanPS" w:eastAsia="SimSun" w:hAnsi="TimesNewRomanPS" w:cs="SimSun" w:hint="eastAsia"/>
          <w:kern w:val="0"/>
          <w:sz w:val="24"/>
          <w14:ligatures w14:val="none"/>
        </w:rPr>
        <w:br w:type="page"/>
      </w:r>
    </w:p>
    <w:p w14:paraId="26DA1FD1" w14:textId="48915C23" w:rsidR="00DC0AC9" w:rsidRDefault="00D633A8" w:rsidP="00CA0AB4">
      <w:pPr>
        <w:pStyle w:val="CommentText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F02C4">
        <w:rPr>
          <w:rFonts w:hint="eastAsia"/>
          <w:noProof/>
          <w:sz w:val="24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4E01A46" wp14:editId="7B1318C5">
                <wp:simplePos x="0" y="0"/>
                <wp:positionH relativeFrom="column">
                  <wp:posOffset>139097</wp:posOffset>
                </wp:positionH>
                <wp:positionV relativeFrom="paragraph">
                  <wp:posOffset>559492</wp:posOffset>
                </wp:positionV>
                <wp:extent cx="5028857" cy="6574121"/>
                <wp:effectExtent l="0" t="0" r="13335" b="17780"/>
                <wp:wrapNone/>
                <wp:docPr id="1967213713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8857" cy="6574121"/>
                          <a:chOff x="0" y="0"/>
                          <a:chExt cx="6114251" cy="7123714"/>
                        </a:xfrm>
                      </wpg:grpSpPr>
                      <wps:wsp>
                        <wps:cNvPr id="1170191790" name="Rectangle 1"/>
                        <wps:cNvSpPr/>
                        <wps:spPr>
                          <a:xfrm>
                            <a:off x="578180" y="732916"/>
                            <a:ext cx="1923598" cy="138564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B1C891" w14:textId="77777777" w:rsidR="00E51137" w:rsidRPr="00554E85" w:rsidRDefault="00E51137" w:rsidP="00E51137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cords identified from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466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:</w:t>
                              </w:r>
                            </w:p>
                            <w:p w14:paraId="4368358C" w14:textId="77777777" w:rsidR="00E51137" w:rsidRPr="00554E85" w:rsidRDefault="00E51137" w:rsidP="00E5113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ind w:left="360" w:hanging="360"/>
                                <w:contextualSpacing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PubMed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94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0FDB11A8" w14:textId="77777777" w:rsidR="00E51137" w:rsidRPr="00554E85" w:rsidRDefault="00E51137" w:rsidP="00E5113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ind w:left="360" w:hanging="360"/>
                                <w:contextualSpacing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Web of Science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99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62410CAE" w14:textId="77777777" w:rsidR="00E51137" w:rsidRPr="00554E85" w:rsidRDefault="00E51137" w:rsidP="00E5113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ind w:left="360" w:hanging="360"/>
                                <w:contextualSpacing w:val="0"/>
                                <w:jc w:val="left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EMBASE (n=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137</w:t>
                              </w: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74906751" w14:textId="77777777" w:rsidR="00E51137" w:rsidRPr="00554E85" w:rsidRDefault="00E51137" w:rsidP="00E5113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2"/>
                                </w:numPr>
                                <w:ind w:left="360" w:hanging="360"/>
                                <w:contextualSpacing w:val="0"/>
                                <w:jc w:val="left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Medline (n=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136</w:t>
                              </w: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62D89525" w14:textId="77777777" w:rsidR="00E51137" w:rsidRPr="00560609" w:rsidRDefault="00E51137" w:rsidP="00E51137">
                              <w:pPr>
                                <w:ind w:left="284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3395500" name="Rectangle 2"/>
                        <wps:cNvSpPr/>
                        <wps:spPr>
                          <a:xfrm>
                            <a:off x="3098016" y="739896"/>
                            <a:ext cx="2995428" cy="69102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9DE9CE9" w14:textId="77777777" w:rsidR="00E51137" w:rsidRPr="00554E85" w:rsidRDefault="00E51137" w:rsidP="00E51137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Records removed 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 w:themeColor="text1"/>
                                  <w:sz w:val="18"/>
                                  <w:szCs w:val="20"/>
                                </w:rPr>
                                <w:t>before screening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:</w:t>
                              </w:r>
                            </w:p>
                            <w:p w14:paraId="5C3662C5" w14:textId="77777777" w:rsidR="00E51137" w:rsidRPr="00554E85" w:rsidRDefault="00E51137" w:rsidP="00E5113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num" w:pos="720"/>
                                </w:tabs>
                                <w:ind w:left="720" w:hanging="360"/>
                                <w:contextualSpacing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Duplicate records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221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6542571" name="Rectangle 3"/>
                        <wps:cNvSpPr/>
                        <wps:spPr>
                          <a:xfrm>
                            <a:off x="613081" y="2540776"/>
                            <a:ext cx="1923598" cy="81878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780E63" w14:textId="77777777" w:rsidR="00E51137" w:rsidRPr="00554E85" w:rsidRDefault="00E51137" w:rsidP="00E5113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cords screen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:</w:t>
                              </w:r>
                            </w:p>
                            <w:p w14:paraId="71CCB83D" w14:textId="77777777" w:rsidR="00E51137" w:rsidRPr="00554E85" w:rsidRDefault="00E51137" w:rsidP="00E5113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245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6895597" name="Rectangle 8"/>
                        <wps:cNvSpPr/>
                        <wps:spPr>
                          <a:xfrm>
                            <a:off x="599121" y="3957747"/>
                            <a:ext cx="1923598" cy="103293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5C4F8EA" w14:textId="77777777" w:rsidR="00E51137" w:rsidRPr="00554E85" w:rsidRDefault="00E51137" w:rsidP="00E5113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ports assessed for eligibility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:</w:t>
                              </w:r>
                            </w:p>
                            <w:p w14:paraId="008E137C" w14:textId="77777777" w:rsidR="00E51137" w:rsidRPr="00554E85" w:rsidRDefault="00E51137" w:rsidP="00E5113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39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2382100" name="Rectangle 9"/>
                        <wps:cNvSpPr/>
                        <wps:spPr>
                          <a:xfrm>
                            <a:off x="3098016" y="1982363"/>
                            <a:ext cx="2995428" cy="177389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8E33CB" w14:textId="77777777" w:rsidR="00E51137" w:rsidRPr="00554E85" w:rsidRDefault="00E51137" w:rsidP="00E51137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ports excluded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206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:</w:t>
                              </w:r>
                            </w:p>
                            <w:p w14:paraId="1B65D1FC" w14:textId="77777777" w:rsidR="00E51137" w:rsidRPr="00554E85" w:rsidRDefault="00E51137" w:rsidP="00E5113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num" w:pos="720"/>
                                </w:tabs>
                                <w:ind w:left="720" w:hanging="360"/>
                                <w:contextualSpacing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Not relevant, or animal/cell studies (n=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87</w:t>
                              </w: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2C356A51" w14:textId="77777777" w:rsidR="00E51137" w:rsidRPr="00554E85" w:rsidRDefault="00E51137" w:rsidP="00E5113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num" w:pos="720"/>
                                </w:tabs>
                                <w:ind w:left="720" w:hanging="360"/>
                                <w:contextualSpacing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view or protocol or commentary/opinion papers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78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183C80FE" w14:textId="77777777" w:rsidR="00E51137" w:rsidRPr="00554E85" w:rsidRDefault="00E51137" w:rsidP="00E5113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num" w:pos="720"/>
                                </w:tabs>
                                <w:ind w:left="720" w:hanging="360"/>
                                <w:contextualSpacing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No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rTMS</w:t>
                              </w:r>
                              <w:r w:rsidRPr="00554E85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applied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13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642D4266" w14:textId="77777777" w:rsidR="00E51137" w:rsidRPr="004C544D" w:rsidRDefault="00E51137" w:rsidP="00E5113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num" w:pos="720"/>
                                </w:tabs>
                                <w:ind w:left="720" w:hanging="360"/>
                                <w:contextualSpacing w:val="0"/>
                                <w:jc w:val="left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Book chapters or conference proceedings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or c</w:t>
                              </w:r>
                              <w:r w:rsidRPr="004C544D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onference abstract (n=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28</w:t>
                              </w:r>
                              <w:r w:rsidRPr="004C544D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375930C0" w14:textId="77777777" w:rsidR="00E51137" w:rsidRPr="00554E85" w:rsidRDefault="00E51137" w:rsidP="00E51137">
                              <w:pPr>
                                <w:pStyle w:val="ListParagraph"/>
                                <w:ind w:left="764" w:firstLine="360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4046784" name="Rectangle 13"/>
                        <wps:cNvSpPr/>
                        <wps:spPr>
                          <a:xfrm>
                            <a:off x="613081" y="5898229"/>
                            <a:ext cx="1904561" cy="122548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3B00C97" w14:textId="77777777" w:rsidR="00E51137" w:rsidRDefault="00E51137" w:rsidP="00E5113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Studies included in systematic review</w:t>
                              </w:r>
                              <w:r>
                                <w:rPr>
                                  <w:rFonts w:ascii="Times New Roman" w:eastAsia="DengXian" w:hAnsi="Times New Roman" w:cs="Times New Roman" w:hint="eastAsia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18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43DFEAB3" w14:textId="77777777" w:rsidR="00E51137" w:rsidRPr="00C04760" w:rsidRDefault="00E51137" w:rsidP="00E51137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Studies included in meta-analysis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=1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7413802" name="Flowchart: Alternate Process 29"/>
                        <wps:cNvSpPr/>
                        <wps:spPr>
                          <a:xfrm>
                            <a:off x="836446" y="0"/>
                            <a:ext cx="4428988" cy="388700"/>
                          </a:xfrm>
                          <a:prstGeom prst="flowChartAlternateProcess">
                            <a:avLst/>
                          </a:prstGeom>
                          <a:solidFill>
                            <a:srgbClr val="FFC000"/>
                          </a:solidFill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03BB9CF" w14:textId="77777777" w:rsidR="00E51137" w:rsidRPr="001502CF" w:rsidRDefault="00E51137" w:rsidP="00E51137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502CF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 of studie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via database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144151" name="Flowchart: Alternate Process 31"/>
                        <wps:cNvSpPr/>
                        <wps:spPr>
                          <a:xfrm rot="16200000">
                            <a:off x="-433306" y="1229142"/>
                            <a:ext cx="1266604" cy="399992"/>
                          </a:xfrm>
                          <a:prstGeom prst="flowChartAlternateProcess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E53F971" w14:textId="77777777" w:rsidR="00E51137" w:rsidRPr="001502CF" w:rsidRDefault="00E51137" w:rsidP="00E51137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1502CF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3218756" name="Flowchart: Alternate Process 32"/>
                        <wps:cNvSpPr/>
                        <wps:spPr>
                          <a:xfrm rot="16200000">
                            <a:off x="-910177" y="3474531"/>
                            <a:ext cx="2232145" cy="395464"/>
                          </a:xfrm>
                          <a:prstGeom prst="flowChartAlternateProcess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6952337" w14:textId="77777777" w:rsidR="00E51137" w:rsidRDefault="00E51137" w:rsidP="00E51137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Screening</w:t>
                              </w:r>
                            </w:p>
                            <w:p w14:paraId="6274E1E8" w14:textId="77777777" w:rsidR="00E51137" w:rsidRPr="001502CF" w:rsidRDefault="00E51137" w:rsidP="00E51137">
                              <w:pP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2464504" name="Flowchart: Alternate Process 33"/>
                        <wps:cNvSpPr/>
                        <wps:spPr>
                          <a:xfrm rot="16200000">
                            <a:off x="-281645" y="6218048"/>
                            <a:ext cx="962707" cy="394494"/>
                          </a:xfrm>
                          <a:prstGeom prst="flowChartAlternateProcess">
                            <a:avLst/>
                          </a:prstGeom>
                          <a:solidFill>
                            <a:srgbClr val="00B0F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90B6709" w14:textId="77777777" w:rsidR="00E51137" w:rsidRPr="001502CF" w:rsidRDefault="00E51137" w:rsidP="00E51137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7533" name="Straight Arrow Connector 14"/>
                        <wps:cNvCnPr/>
                        <wps:spPr>
                          <a:xfrm>
                            <a:off x="2532623" y="2891722"/>
                            <a:ext cx="574128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11052491" name="Straight Arrow Connector 14"/>
                        <wps:cNvCnPr/>
                        <wps:spPr>
                          <a:xfrm>
                            <a:off x="2546584" y="4566959"/>
                            <a:ext cx="574102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031047" name="Rectangle 9"/>
                        <wps:cNvSpPr/>
                        <wps:spPr>
                          <a:xfrm>
                            <a:off x="3118956" y="3957747"/>
                            <a:ext cx="2995295" cy="178166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7C9160" w14:textId="77777777" w:rsidR="00E51137" w:rsidRPr="00554E85" w:rsidRDefault="00E51137" w:rsidP="00E51137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ports excluded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21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:</w:t>
                              </w:r>
                            </w:p>
                            <w:p w14:paraId="16E1BFD5" w14:textId="77777777" w:rsidR="00E51137" w:rsidRPr="00554E85" w:rsidRDefault="00E51137" w:rsidP="00E5113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num" w:pos="720"/>
                                </w:tabs>
                                <w:ind w:left="720" w:hanging="360"/>
                                <w:contextualSpacing w:val="0"/>
                                <w:jc w:val="left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Studies on the domain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motor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functions 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8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6D890B71" w14:textId="77777777" w:rsidR="00E51137" w:rsidRPr="00554E85" w:rsidRDefault="00E51137" w:rsidP="00E5113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num" w:pos="720"/>
                                </w:tabs>
                                <w:ind w:left="720" w:hanging="360"/>
                                <w:contextualSpacing w:val="0"/>
                                <w:jc w:val="left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Studies on the domain of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general</w:t>
                              </w: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attention dysfunction</w:t>
                              </w:r>
                              <w:r>
                                <w:rPr>
                                  <w:rFonts w:ascii="Times New Roman" w:eastAsia="DengXian" w:hAnsi="Times New Roman" w:cs="Times New Roman" w:hint="eastAsia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3</w:t>
                              </w: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3D88EFAD" w14:textId="77777777" w:rsidR="00E51137" w:rsidRPr="00554E85" w:rsidRDefault="00E51137" w:rsidP="00E5113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num" w:pos="720"/>
                                </w:tabs>
                                <w:ind w:left="720" w:hanging="360"/>
                                <w:contextualSpacing w:val="0"/>
                                <w:jc w:val="left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Studies without a sham or no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rTMS </w:t>
                              </w: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control group/condition (n=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4</w:t>
                              </w: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  <w:p w14:paraId="495FA2D4" w14:textId="77777777" w:rsidR="00E51137" w:rsidRPr="00554E85" w:rsidRDefault="00E51137" w:rsidP="00E5113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num" w:pos="720"/>
                                </w:tabs>
                                <w:ind w:left="720" w:hanging="360"/>
                                <w:contextualSpacing w:val="0"/>
                                <w:jc w:val="left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No RCT</w:t>
                              </w: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6</w:t>
                              </w:r>
                              <w:r w:rsidRPr="00554E85"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6808452" name="直线箭头连接符 1"/>
                        <wps:cNvCnPr/>
                        <wps:spPr>
                          <a:xfrm>
                            <a:off x="2497722" y="1089583"/>
                            <a:ext cx="592872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7494238" name="直线箭头连接符 2"/>
                        <wps:cNvCnPr/>
                        <wps:spPr>
                          <a:xfrm>
                            <a:off x="1507219" y="2114986"/>
                            <a:ext cx="0" cy="43696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07485006" name="直线箭头连接符 3"/>
                        <wps:cNvCnPr/>
                        <wps:spPr>
                          <a:xfrm>
                            <a:off x="1508480" y="3364434"/>
                            <a:ext cx="0" cy="59747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6537193" name="直线箭头连接符 5"/>
                        <wps:cNvCnPr/>
                        <wps:spPr>
                          <a:xfrm>
                            <a:off x="1507219" y="4990809"/>
                            <a:ext cx="0" cy="85285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25492308" name="Rectangle 9"/>
                        <wps:cNvSpPr/>
                        <wps:spPr>
                          <a:xfrm>
                            <a:off x="3104996" y="6086693"/>
                            <a:ext cx="3007588" cy="80975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F676D4" w14:textId="77777777" w:rsidR="00E51137" w:rsidRPr="00554E85" w:rsidRDefault="00E51137" w:rsidP="00E51137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Reports excluded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from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  <w:lang w:eastAsia="zh-TW"/>
                                </w:rPr>
                                <w:t>meta-analysis</w:t>
                              </w:r>
                              <w:r w:rsidRPr="00554E85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20"/>
                                  <w:lang w:eastAsia="zh-TW"/>
                                </w:rPr>
                                <w:t xml:space="preserve"> 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2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:</w:t>
                              </w:r>
                            </w:p>
                            <w:p w14:paraId="2E399EB9" w14:textId="77777777" w:rsidR="00E51137" w:rsidRPr="000F10F7" w:rsidRDefault="00E51137" w:rsidP="00E51137">
                              <w:pPr>
                                <w:pStyle w:val="ListParagraph"/>
                                <w:widowControl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num" w:pos="720"/>
                                </w:tabs>
                                <w:ind w:left="720" w:hanging="360"/>
                                <w:contextualSpacing w:val="0"/>
                                <w:jc w:val="left"/>
                                <w:rPr>
                                  <w:rFonts w:ascii="Times New Roman" w:eastAsia="DengXi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Study without ava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20"/>
                                </w:rPr>
                                <w:t>able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data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2</w:t>
                              </w:r>
                              <w:r w:rsidRPr="00554E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7216450" name="直线箭头连接符 7"/>
                        <wps:cNvCnPr/>
                        <wps:spPr>
                          <a:xfrm>
                            <a:off x="2525643" y="6465560"/>
                            <a:ext cx="56382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4E01A46" id="组合 8" o:spid="_x0000_s1026" style="position:absolute;margin-left:10.95pt;margin-top:44.05pt;width:395.95pt;height:517.65pt;z-index:251659264;mso-width-relative:margin;mso-height-relative:margin" coordsize="61142,712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">
                <v:rect id="Rectangle 1" o:spid="_x0000_s1027" style="position:absolute;left:5781;top:7329;width:19236;height:138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" filled="f" strokecolor="black [3213]" strokeweight="1pt">
                  <v:textbox>
                    <w:txbxContent>
                      <w:p w14:paraId="54B1C891" w14:textId="77777777" w:rsidR="00E51137" w:rsidRPr="00554E85" w:rsidRDefault="00E51137" w:rsidP="00E51137">
                        <w:pPr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cords identified from 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466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:</w:t>
                        </w:r>
                      </w:p>
                      <w:p w14:paraId="4368358C" w14:textId="77777777" w:rsidR="00E51137" w:rsidRPr="00554E85" w:rsidRDefault="00E51137" w:rsidP="00E51137">
                        <w:pPr>
                          <w:pStyle w:val="ListParagraph"/>
                          <w:widowControl/>
                          <w:numPr>
                            <w:ilvl w:val="0"/>
                            <w:numId w:val="2"/>
                          </w:numPr>
                          <w:ind w:left="360" w:hanging="360"/>
                          <w:contextualSpacing w:val="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PubMed 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94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0FDB11A8" w14:textId="77777777" w:rsidR="00E51137" w:rsidRPr="00554E85" w:rsidRDefault="00E51137" w:rsidP="00E51137">
                        <w:pPr>
                          <w:pStyle w:val="ListParagraph"/>
                          <w:widowControl/>
                          <w:numPr>
                            <w:ilvl w:val="0"/>
                            <w:numId w:val="2"/>
                          </w:numPr>
                          <w:ind w:left="360" w:hanging="360"/>
                          <w:contextualSpacing w:val="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Web of Science 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99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62410CAE" w14:textId="77777777" w:rsidR="00E51137" w:rsidRPr="00554E85" w:rsidRDefault="00E51137" w:rsidP="00E51137">
                        <w:pPr>
                          <w:pStyle w:val="ListParagraph"/>
                          <w:widowControl/>
                          <w:numPr>
                            <w:ilvl w:val="0"/>
                            <w:numId w:val="2"/>
                          </w:numPr>
                          <w:ind w:left="360" w:hanging="360"/>
                          <w:contextualSpacing w:val="0"/>
                          <w:jc w:val="left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EMBASE (n=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137</w:t>
                        </w: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74906751" w14:textId="77777777" w:rsidR="00E51137" w:rsidRPr="00554E85" w:rsidRDefault="00E51137" w:rsidP="00E51137">
                        <w:pPr>
                          <w:pStyle w:val="ListParagraph"/>
                          <w:widowControl/>
                          <w:numPr>
                            <w:ilvl w:val="0"/>
                            <w:numId w:val="2"/>
                          </w:numPr>
                          <w:ind w:left="360" w:hanging="360"/>
                          <w:contextualSpacing w:val="0"/>
                          <w:jc w:val="left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Medline (n=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136</w:t>
                        </w: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62D89525" w14:textId="77777777" w:rsidR="00E51137" w:rsidRPr="00560609" w:rsidRDefault="00E51137" w:rsidP="00E51137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2" o:spid="_x0000_s1028" style="position:absolute;left:30980;top:7398;width:29954;height:69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" filled="f" strokecolor="black [3213]" strokeweight="1pt">
                  <v:textbox>
                    <w:txbxContent>
                      <w:p w14:paraId="29DE9CE9" w14:textId="77777777" w:rsidR="00E51137" w:rsidRPr="00554E85" w:rsidRDefault="00E51137" w:rsidP="00E51137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 xml:space="preserve">Records removed </w:t>
                        </w:r>
                        <w:r w:rsidRPr="00554E85">
                          <w:rPr>
                            <w:rFonts w:ascii="Times New Roman" w:hAnsi="Times New Roman" w:cs="Times New Roman"/>
                            <w:i/>
                            <w:iCs/>
                            <w:color w:val="000000" w:themeColor="text1"/>
                            <w:sz w:val="18"/>
                            <w:szCs w:val="20"/>
                          </w:rPr>
                          <w:t>before screening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:</w:t>
                        </w:r>
                      </w:p>
                      <w:p w14:paraId="5C3662C5" w14:textId="77777777" w:rsidR="00E51137" w:rsidRPr="00554E85" w:rsidRDefault="00E51137" w:rsidP="00E51137">
                        <w:pPr>
                          <w:pStyle w:val="ListParagraph"/>
                          <w:widowControl/>
                          <w:numPr>
                            <w:ilvl w:val="0"/>
                            <w:numId w:val="3"/>
                          </w:numPr>
                          <w:tabs>
                            <w:tab w:val="num" w:pos="720"/>
                          </w:tabs>
                          <w:ind w:left="720" w:hanging="360"/>
                          <w:contextualSpacing w:val="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Duplicate records 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221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3" o:spid="_x0000_s1029" style="position:absolute;left:6130;top:25407;width:19236;height:81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" filled="f" strokecolor="black [3213]" strokeweight="1pt">
                  <v:textbox>
                    <w:txbxContent>
                      <w:p w14:paraId="2D780E63" w14:textId="77777777" w:rsidR="00E51137" w:rsidRPr="00554E85" w:rsidRDefault="00E51137" w:rsidP="00E51137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cords screened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:</w:t>
                        </w:r>
                      </w:p>
                      <w:p w14:paraId="71CCB83D" w14:textId="77777777" w:rsidR="00E51137" w:rsidRPr="00554E85" w:rsidRDefault="00E51137" w:rsidP="00E51137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245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8" o:spid="_x0000_s1030" style="position:absolute;left:5991;top:39577;width:19236;height:103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" filled="f" strokecolor="black [3213]" strokeweight="1pt">
                  <v:textbox>
                    <w:txbxContent>
                      <w:p w14:paraId="55C4F8EA" w14:textId="77777777" w:rsidR="00E51137" w:rsidRPr="00554E85" w:rsidRDefault="00E51137" w:rsidP="00E51137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ports assessed for eligibility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:</w:t>
                        </w:r>
                      </w:p>
                      <w:p w14:paraId="008E137C" w14:textId="77777777" w:rsidR="00E51137" w:rsidRPr="00554E85" w:rsidRDefault="00E51137" w:rsidP="00E51137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39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9" o:spid="_x0000_s1031" style="position:absolute;left:30980;top:19823;width:29954;height:177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" filled="f" strokecolor="black [3213]" strokeweight="1pt">
                  <v:textbox>
                    <w:txbxContent>
                      <w:p w14:paraId="658E33CB" w14:textId="77777777" w:rsidR="00E51137" w:rsidRPr="00554E85" w:rsidRDefault="00E51137" w:rsidP="00E51137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ports excluded 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206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:</w:t>
                        </w:r>
                      </w:p>
                      <w:p w14:paraId="1B65D1FC" w14:textId="77777777" w:rsidR="00E51137" w:rsidRPr="00554E85" w:rsidRDefault="00E51137" w:rsidP="00E51137">
                        <w:pPr>
                          <w:pStyle w:val="ListParagraph"/>
                          <w:widowControl/>
                          <w:numPr>
                            <w:ilvl w:val="0"/>
                            <w:numId w:val="1"/>
                          </w:numPr>
                          <w:tabs>
                            <w:tab w:val="num" w:pos="720"/>
                          </w:tabs>
                          <w:ind w:left="720" w:hanging="360"/>
                          <w:contextualSpacing w:val="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Not relevant, or animal/cell studies (n=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87</w:t>
                        </w: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2C356A51" w14:textId="77777777" w:rsidR="00E51137" w:rsidRPr="00554E85" w:rsidRDefault="00E51137" w:rsidP="00E51137">
                        <w:pPr>
                          <w:pStyle w:val="ListParagraph"/>
                          <w:widowControl/>
                          <w:numPr>
                            <w:ilvl w:val="0"/>
                            <w:numId w:val="1"/>
                          </w:numPr>
                          <w:tabs>
                            <w:tab w:val="num" w:pos="720"/>
                          </w:tabs>
                          <w:ind w:left="720" w:hanging="360"/>
                          <w:contextualSpacing w:val="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view or protocol or commentary/opinion papers 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78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183C80FE" w14:textId="77777777" w:rsidR="00E51137" w:rsidRPr="00554E85" w:rsidRDefault="00E51137" w:rsidP="00E51137">
                        <w:pPr>
                          <w:pStyle w:val="ListParagraph"/>
                          <w:widowControl/>
                          <w:numPr>
                            <w:ilvl w:val="0"/>
                            <w:numId w:val="1"/>
                          </w:numPr>
                          <w:tabs>
                            <w:tab w:val="num" w:pos="720"/>
                          </w:tabs>
                          <w:ind w:left="720" w:hanging="360"/>
                          <w:contextualSpacing w:val="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No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TMS</w:t>
                        </w:r>
                        <w:proofErr w:type="spellEnd"/>
                        <w:r w:rsidRPr="00554E85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applied 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13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642D4266" w14:textId="77777777" w:rsidR="00E51137" w:rsidRPr="004C544D" w:rsidRDefault="00E51137" w:rsidP="00E51137">
                        <w:pPr>
                          <w:pStyle w:val="ListParagraph"/>
                          <w:widowControl/>
                          <w:numPr>
                            <w:ilvl w:val="0"/>
                            <w:numId w:val="1"/>
                          </w:numPr>
                          <w:tabs>
                            <w:tab w:val="num" w:pos="720"/>
                          </w:tabs>
                          <w:ind w:left="720" w:hanging="360"/>
                          <w:contextualSpacing w:val="0"/>
                          <w:jc w:val="left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Book chapters or conference proceedings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 xml:space="preserve"> or c</w:t>
                        </w:r>
                        <w:r w:rsidRPr="004C544D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onference abstract (n=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28</w:t>
                        </w:r>
                        <w:r w:rsidRPr="004C544D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375930C0" w14:textId="77777777" w:rsidR="00E51137" w:rsidRPr="00554E85" w:rsidRDefault="00E51137" w:rsidP="00E51137">
                        <w:pPr>
                          <w:pStyle w:val="ListParagraph"/>
                          <w:ind w:left="764" w:firstLine="360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13" o:spid="_x0000_s1032" style="position:absolute;left:6130;top:58982;width:19046;height:122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" filled="f" strokecolor="black [3213]" strokeweight="1pt">
                  <v:textbox>
                    <w:txbxContent>
                      <w:p w14:paraId="73B00C97" w14:textId="77777777" w:rsidR="00E51137" w:rsidRDefault="00E51137" w:rsidP="00E51137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Studies included in systematic review</w:t>
                        </w:r>
                        <w:r>
                          <w:rPr>
                            <w:rFonts w:ascii="Times New Roman" w:eastAsia="DengXian" w:hAnsi="Times New Roman" w:cs="Times New Roman" w:hint="eastAsia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18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43DFEAB3" w14:textId="77777777" w:rsidR="00E51137" w:rsidRPr="00C04760" w:rsidRDefault="00E51137" w:rsidP="00E51137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Studies included in meta-analysis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=16)</w:t>
                        </w:r>
                      </w:p>
                    </w:txbxContent>
                  </v:textbox>
                </v:rect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29" o:spid="_x0000_s1033" type="#_x0000_t176" style="position:absolute;left:8364;width:44290;height:38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" fillcolor="#ffc000" strokecolor="#7f5f00 [1607]" strokeweight="1pt">
                  <v:textbox>
                    <w:txbxContent>
                      <w:p w14:paraId="003BB9CF" w14:textId="77777777" w:rsidR="00E51137" w:rsidRPr="001502CF" w:rsidRDefault="00E51137" w:rsidP="00E51137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502CF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 of studies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 xml:space="preserve"> via databases </w:t>
                        </w:r>
                      </w:p>
                    </w:txbxContent>
                  </v:textbox>
                </v:shape>
                <v:shape id="Flowchart: Alternate Process 31" o:spid="_x0000_s1034" type="#_x0000_t176" style="position:absolute;left:-4333;top:12291;width:12666;height:39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" fillcolor="#00b0f0" strokecolor="black [3213]" strokeweight="1pt">
                  <v:textbox>
                    <w:txbxContent>
                      <w:p w14:paraId="0E53F971" w14:textId="77777777" w:rsidR="00E51137" w:rsidRPr="001502CF" w:rsidRDefault="00E51137" w:rsidP="00E51137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1502CF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</w:p>
                    </w:txbxContent>
                  </v:textbox>
                </v:shape>
                <v:shape id="Flowchart: Alternate Process 32" o:spid="_x0000_s1035" type="#_x0000_t176" style="position:absolute;left:-9102;top:34744;width:22322;height:395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" fillcolor="#00b0f0" strokecolor="black [3213]" strokeweight="1pt">
                  <v:textbox>
                    <w:txbxContent>
                      <w:p w14:paraId="46952337" w14:textId="77777777" w:rsidR="00E51137" w:rsidRDefault="00E51137" w:rsidP="00E51137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Screening</w:t>
                        </w:r>
                      </w:p>
                      <w:p w14:paraId="6274E1E8" w14:textId="77777777" w:rsidR="00E51137" w:rsidRPr="001502CF" w:rsidRDefault="00E51137" w:rsidP="00E51137">
                        <w:pP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Flowchart: Alternate Process 33" o:spid="_x0000_s1036" type="#_x0000_t176" style="position:absolute;left:-2817;top:62180;width:9627;height:394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" fillcolor="#00b0f0" strokecolor="black [3213]" strokeweight="1pt">
                  <v:textbox>
                    <w:txbxContent>
                      <w:p w14:paraId="390B6709" w14:textId="77777777" w:rsidR="00E51137" w:rsidRPr="001502CF" w:rsidRDefault="00E51137" w:rsidP="00E51137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ncluded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37" type="#_x0000_t32" style="position:absolute;left:25326;top:28917;width:57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" strokecolor="black [3213]" strokeweight=".5pt">
                  <v:stroke endarrow="block" joinstyle="miter"/>
                </v:shape>
                <v:shape id="Straight Arrow Connector 14" o:spid="_x0000_s1038" type="#_x0000_t32" style="position:absolute;left:25465;top:45669;width:57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" strokecolor="black [3213]" strokeweight=".5pt">
                  <v:stroke endarrow="block" joinstyle="miter"/>
                </v:shape>
                <v:rect id="Rectangle 9" o:spid="_x0000_s1039" style="position:absolute;left:31189;top:39577;width:29953;height:178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" filled="f" strokecolor="black [3213]" strokeweight="1pt">
                  <v:textbox>
                    <w:txbxContent>
                      <w:p w14:paraId="057C9160" w14:textId="77777777" w:rsidR="00E51137" w:rsidRPr="00554E85" w:rsidRDefault="00E51137" w:rsidP="00E51137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ports excluded 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21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:</w:t>
                        </w:r>
                      </w:p>
                      <w:p w14:paraId="16E1BFD5" w14:textId="77777777" w:rsidR="00E51137" w:rsidRPr="00554E85" w:rsidRDefault="00E51137" w:rsidP="00E51137">
                        <w:pPr>
                          <w:pStyle w:val="ListParagraph"/>
                          <w:widowControl/>
                          <w:numPr>
                            <w:ilvl w:val="0"/>
                            <w:numId w:val="1"/>
                          </w:numPr>
                          <w:tabs>
                            <w:tab w:val="num" w:pos="720"/>
                          </w:tabs>
                          <w:ind w:left="720" w:hanging="360"/>
                          <w:contextualSpacing w:val="0"/>
                          <w:jc w:val="left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 xml:space="preserve">Studies on the domain of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 xml:space="preserve">motor 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20"/>
                          </w:rPr>
                          <w:t xml:space="preserve">functions 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8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6D890B71" w14:textId="77777777" w:rsidR="00E51137" w:rsidRPr="00554E85" w:rsidRDefault="00E51137" w:rsidP="00E51137">
                        <w:pPr>
                          <w:pStyle w:val="ListParagraph"/>
                          <w:widowControl/>
                          <w:numPr>
                            <w:ilvl w:val="0"/>
                            <w:numId w:val="1"/>
                          </w:numPr>
                          <w:tabs>
                            <w:tab w:val="num" w:pos="720"/>
                          </w:tabs>
                          <w:ind w:left="720" w:hanging="360"/>
                          <w:contextualSpacing w:val="0"/>
                          <w:jc w:val="left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Studies on the domain of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20"/>
                          </w:rPr>
                          <w:t xml:space="preserve"> general</w:t>
                        </w: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attention dysfunction</w:t>
                        </w:r>
                        <w:r>
                          <w:rPr>
                            <w:rFonts w:ascii="Times New Roman" w:eastAsia="DengXian" w:hAnsi="Times New Roman" w:cs="Times New Roman" w:hint="eastAsia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=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3</w:t>
                        </w: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3D88EFAD" w14:textId="77777777" w:rsidR="00E51137" w:rsidRPr="00554E85" w:rsidRDefault="00E51137" w:rsidP="00E51137">
                        <w:pPr>
                          <w:pStyle w:val="ListParagraph"/>
                          <w:widowControl/>
                          <w:numPr>
                            <w:ilvl w:val="0"/>
                            <w:numId w:val="1"/>
                          </w:numPr>
                          <w:tabs>
                            <w:tab w:val="num" w:pos="720"/>
                          </w:tabs>
                          <w:ind w:left="720" w:hanging="360"/>
                          <w:contextualSpacing w:val="0"/>
                          <w:jc w:val="left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Studies without a sham or no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TMS</w:t>
                        </w:r>
                        <w:proofErr w:type="spellEnd"/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control group/condition (n=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4</w:t>
                        </w: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  <w:p w14:paraId="495FA2D4" w14:textId="77777777" w:rsidR="00E51137" w:rsidRPr="00554E85" w:rsidRDefault="00E51137" w:rsidP="00E51137">
                        <w:pPr>
                          <w:pStyle w:val="ListParagraph"/>
                          <w:widowControl/>
                          <w:numPr>
                            <w:ilvl w:val="0"/>
                            <w:numId w:val="1"/>
                          </w:numPr>
                          <w:tabs>
                            <w:tab w:val="num" w:pos="720"/>
                          </w:tabs>
                          <w:ind w:left="720" w:hanging="360"/>
                          <w:contextualSpacing w:val="0"/>
                          <w:jc w:val="left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No RCT</w:t>
                        </w: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=</w:t>
                        </w:r>
                        <w:r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6</w:t>
                        </w:r>
                        <w:r w:rsidRPr="00554E85"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直线箭头连接符 1" o:spid="_x0000_s1040" type="#_x0000_t32" style="position:absolute;left:24977;top:10895;width:592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" strokecolor="black [3200]" strokeweight=".5pt">
                  <v:stroke endarrow="block" joinstyle="miter"/>
                </v:shape>
                <v:shape id="直线箭头连接符 2" o:spid="_x0000_s1041" type="#_x0000_t32" style="position:absolute;left:15072;top:21149;width:0;height:43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" strokecolor="black [3200]" strokeweight=".5pt">
                  <v:stroke endarrow="block" joinstyle="miter"/>
                </v:shape>
                <v:shape id="直线箭头连接符 3" o:spid="_x0000_s1042" type="#_x0000_t32" style="position:absolute;left:15084;top:33644;width:0;height:59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" strokecolor="black [3200]" strokeweight=".5pt">
                  <v:stroke endarrow="block" joinstyle="miter"/>
                </v:shape>
                <v:shape id="直线箭头连接符 5" o:spid="_x0000_s1043" type="#_x0000_t32" style="position:absolute;left:15072;top:49908;width:0;height:85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" strokecolor="black [3200]" strokeweight=".5pt">
                  <v:stroke endarrow="block" joinstyle="miter"/>
                </v:shape>
                <v:rect id="Rectangle 9" o:spid="_x0000_s1044" style="position:absolute;left:31049;top:60866;width:30076;height:80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" filled="f" strokecolor="black [3213]" strokeweight="1pt">
                  <v:textbox>
                    <w:txbxContent>
                      <w:p w14:paraId="74F676D4" w14:textId="77777777" w:rsidR="00E51137" w:rsidRPr="00554E85" w:rsidRDefault="00E51137" w:rsidP="00E51137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Reports excluded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20"/>
                          </w:rPr>
                          <w:t xml:space="preserve"> from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  <w:lang w:eastAsia="zh-TW"/>
                          </w:rPr>
                          <w:t>meta-analysis</w:t>
                        </w:r>
                        <w:r w:rsidRPr="00554E85"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20"/>
                            <w:lang w:eastAsia="zh-TW"/>
                          </w:rPr>
                          <w:t xml:space="preserve"> 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2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:</w:t>
                        </w:r>
                      </w:p>
                      <w:p w14:paraId="2E399EB9" w14:textId="77777777" w:rsidR="00E51137" w:rsidRPr="000F10F7" w:rsidRDefault="00E51137" w:rsidP="00E51137">
                        <w:pPr>
                          <w:pStyle w:val="ListParagraph"/>
                          <w:widowControl/>
                          <w:numPr>
                            <w:ilvl w:val="0"/>
                            <w:numId w:val="1"/>
                          </w:numPr>
                          <w:tabs>
                            <w:tab w:val="num" w:pos="720"/>
                          </w:tabs>
                          <w:ind w:left="720" w:hanging="360"/>
                          <w:contextualSpacing w:val="0"/>
                          <w:jc w:val="left"/>
                          <w:rPr>
                            <w:rFonts w:ascii="Times New Roman" w:eastAsia="DengXi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Study without ava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20"/>
                          </w:rPr>
                          <w:t>i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l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20"/>
                          </w:rPr>
                          <w:t>able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 xml:space="preserve"> data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2</w:t>
                        </w:r>
                        <w:r w:rsidRPr="00554E85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直线箭头连接符 7" o:spid="_x0000_s1045" type="#_x0000_t32" style="position:absolute;left:25256;top:64655;width:563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="00552856" w:rsidRPr="006F02C4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A82033">
        <w:rPr>
          <w:rFonts w:ascii="Times New Roman" w:hAnsi="Times New Roman" w:cs="Times New Roman"/>
          <w:b/>
          <w:bCs/>
          <w:sz w:val="24"/>
        </w:rPr>
        <w:t>S</w:t>
      </w:r>
      <w:r w:rsidR="00552856" w:rsidRPr="006F02C4">
        <w:rPr>
          <w:rFonts w:ascii="Times New Roman" w:hAnsi="Times New Roman" w:cs="Times New Roman"/>
          <w:b/>
          <w:bCs/>
          <w:sz w:val="24"/>
        </w:rPr>
        <w:t>1</w:t>
      </w:r>
      <w:r w:rsidR="00552856"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 w:rsidR="00552856" w:rsidRPr="006F02C4">
        <w:rPr>
          <w:rFonts w:ascii="Times New Roman" w:hAnsi="Times New Roman" w:cs="Times New Roman"/>
          <w:b/>
          <w:bCs/>
          <w:sz w:val="24"/>
        </w:rPr>
        <w:t>Flowchart of literature search.</w:t>
      </w:r>
    </w:p>
    <w:p w14:paraId="479321D2" w14:textId="77777777" w:rsidR="004502FA" w:rsidRDefault="004502FA" w:rsidP="00CA0AB4">
      <w:pPr>
        <w:widowControl/>
        <w:jc w:val="left"/>
        <w:rPr>
          <w:rFonts w:ascii="Times New Roman" w:hAnsi="Times New Roman" w:cs="Times New Roman"/>
          <w:b/>
          <w:bCs/>
          <w:sz w:val="24"/>
        </w:rPr>
        <w:sectPr w:rsidR="004502FA" w:rsidSect="0035625F">
          <w:type w:val="continuous"/>
          <w:pgSz w:w="11906" w:h="16838" w:code="9"/>
          <w:pgMar w:top="144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TableGrid"/>
        <w:tblpPr w:leftFromText="180" w:rightFromText="180" w:tblpY="58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88"/>
        <w:gridCol w:w="1588"/>
        <w:gridCol w:w="1588"/>
        <w:gridCol w:w="1588"/>
        <w:gridCol w:w="1588"/>
        <w:gridCol w:w="1588"/>
        <w:gridCol w:w="1588"/>
        <w:gridCol w:w="1588"/>
        <w:gridCol w:w="1588"/>
        <w:gridCol w:w="1588"/>
        <w:gridCol w:w="1588"/>
        <w:gridCol w:w="1588"/>
      </w:tblGrid>
      <w:tr w:rsidR="001149D1" w14:paraId="678AB1BE" w14:textId="77777777" w:rsidTr="009E4D74"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1F8FDA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lastRenderedPageBreak/>
              <w:t>Study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827343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Item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130C5398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Item2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AEFA7B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Item3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700F0F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Item4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A2A02E3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Item5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8BD844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Item6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19893C8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Item7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0E4476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Item8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10935ED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Item9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00AAD2C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Item10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463C566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Item1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298B5F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14:ligatures w14:val="standardContextual"/>
              </w:rPr>
              <w:t>Total score</w:t>
            </w:r>
          </w:p>
        </w:tc>
      </w:tr>
      <w:tr w:rsidR="001149D1" w14:paraId="666967A8" w14:textId="77777777" w:rsidTr="009E4D74">
        <w:tc>
          <w:tcPr>
            <w:tcW w:w="2552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ED1ADC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Song et al., 2009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5D055AE7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17D2A0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29C348A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3C637C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2655DD34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713D18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5E5B213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916BCC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28562C04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0CE34EA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074C1A4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0D99F56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8</w:t>
            </w:r>
          </w:p>
        </w:tc>
      </w:tr>
      <w:tr w:rsidR="001149D1" w14:paraId="3F1EBE20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A8B0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Koch et al., 201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51E3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5936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3B0D3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37E86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9956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639A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ED1C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185E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B7A0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59A2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8108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DF72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0</w:t>
            </w:r>
          </w:p>
        </w:tc>
      </w:tr>
      <w:tr w:rsidR="001149D1" w14:paraId="67EC2E75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0A53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Kim et al., 20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030A4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6B36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C8C1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7584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344C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393F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F36D4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7384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7171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EC87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E678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5C8F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0</w:t>
            </w:r>
          </w:p>
        </w:tc>
      </w:tr>
      <w:tr w:rsidR="001149D1" w14:paraId="7B021315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F203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Zhang et al., 20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38C1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1107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25A9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AEC4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78FA7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EB90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E418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5948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0559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F509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2FA6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C597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7</w:t>
            </w:r>
          </w:p>
        </w:tc>
      </w:tr>
      <w:tr w:rsidR="001149D1" w14:paraId="74A2FA7D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3047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Cha et al., 20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E279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26D3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536F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99278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4D40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78AA6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F0EC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771C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434F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08327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45B7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4C3A8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0</w:t>
            </w:r>
          </w:p>
        </w:tc>
      </w:tr>
      <w:tr w:rsidR="001149D1" w14:paraId="7B247EF0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09448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Fu et al., 20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56633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E766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189B6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CF6B6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19E08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83A53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25C7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1302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1C8A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B58D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C873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C826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0</w:t>
            </w:r>
          </w:p>
        </w:tc>
      </w:tr>
      <w:tr w:rsidR="001149D1" w14:paraId="078F1760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6BA3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Hopfner et al., 20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3BC8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394D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24FE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1240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097E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F836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1F3F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A39B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58856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C1724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0C05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03BB4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5</w:t>
            </w:r>
          </w:p>
        </w:tc>
      </w:tr>
      <w:tr w:rsidR="001149D1" w14:paraId="6327CF23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06D1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Yang et al., 20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582B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56AC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DE6C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C1B24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A17A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A713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6BF2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0D38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0968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B657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0C82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B1093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9</w:t>
            </w:r>
          </w:p>
        </w:tc>
      </w:tr>
      <w:tr w:rsidR="001149D1" w14:paraId="1779237E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2559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Cao et al., 20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A86E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722B6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BA08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ADB1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3350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53DA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C1FA4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6B1D7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1681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2EBE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0196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BC8F4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8</w:t>
            </w:r>
          </w:p>
        </w:tc>
      </w:tr>
      <w:tr w:rsidR="001149D1" w14:paraId="01826A4D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34D27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Cha et al., 20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3835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3A1D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37B48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D676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3AF3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55C3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FB3A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ACE74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EFD0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CC01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1289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DF4B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0</w:t>
            </w:r>
          </w:p>
        </w:tc>
      </w:tr>
      <w:tr w:rsidR="001149D1" w14:paraId="34BF4757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4C0A7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Fu et al., 20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F6E6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A6EE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DF93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F5C7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A5F9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26DC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AA5D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9F41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4EF7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47AE8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BF0B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EA5E7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7</w:t>
            </w:r>
          </w:p>
        </w:tc>
      </w:tr>
      <w:tr w:rsidR="001149D1" w14:paraId="225F879C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0B15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Yang et al., 20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FC81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C9B2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9C39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18B8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3078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36F38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EC09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017E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1129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219D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747A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4514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9</w:t>
            </w:r>
          </w:p>
        </w:tc>
      </w:tr>
      <w:tr w:rsidR="001149D1" w14:paraId="1672FAAC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22BB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Cazzol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 xml:space="preserve"> et al., 201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4B0C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D8D56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42967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55CB7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29B8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5ECC6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95AA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7496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6D51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AD9A8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CE23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020B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9</w:t>
            </w:r>
          </w:p>
        </w:tc>
      </w:tr>
      <w:tr w:rsidR="001149D1" w14:paraId="59BC2C52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7603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Kim et al., 201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20B1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17D7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87E27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C725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A403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ED0C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B544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E063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1F3B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00EC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474F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8CF78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0</w:t>
            </w:r>
          </w:p>
        </w:tc>
      </w:tr>
      <w:tr w:rsidR="001149D1" w14:paraId="71EBD0DE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D3E33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Nyffeler et al., 20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8006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402A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7747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C26B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51AE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52E23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7CCF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F91F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FE0A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AA01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D67E1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6F96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8</w:t>
            </w:r>
          </w:p>
        </w:tc>
      </w:tr>
      <w:tr w:rsidR="001149D1" w14:paraId="4E2F1EA9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8C1A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Vatanparas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 xml:space="preserve"> et al., 20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AA20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799F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AC9B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9264E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F5A6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CC424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D69E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5828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EA38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379D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6B946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E8FC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8</w:t>
            </w:r>
          </w:p>
        </w:tc>
      </w:tr>
      <w:tr w:rsidR="001149D1" w14:paraId="3F3C35F2" w14:textId="77777777" w:rsidTr="009E4D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810E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Iwan ́ski et al., 20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D9A7B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C205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2D0F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84E8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8878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4FA27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D5A0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45AD3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D09A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8EE17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2C3B2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A4740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9</w:t>
            </w:r>
          </w:p>
        </w:tc>
      </w:tr>
      <w:tr w:rsidR="001149D1" w14:paraId="4DF4DA22" w14:textId="77777777" w:rsidTr="009E4D74"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3EE5AA3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>Vatanparas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2"/>
                <w14:ligatures w14:val="standardContextual"/>
              </w:rPr>
              <w:t xml:space="preserve"> et al., 202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A17CAE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DCFAF6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389A238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2210BF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8D509D3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FE6D099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4DD5B77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B0AD4ED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99742C5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AE93BAA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0A28FCC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77350EF" w14:textId="77777777" w:rsidR="001149D1" w:rsidRDefault="001149D1" w:rsidP="00CA0AB4">
            <w:pPr>
              <w:pStyle w:val="NormalWeb"/>
              <w:spacing w:line="480" w:lineRule="auto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8</w:t>
            </w:r>
          </w:p>
        </w:tc>
      </w:tr>
    </w:tbl>
    <w:p w14:paraId="4561271D" w14:textId="77777777" w:rsidR="001149D1" w:rsidRDefault="001149D1" w:rsidP="00CA0AB4">
      <w:pPr>
        <w:pStyle w:val="NormalWeb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: Article quality</w:t>
      </w:r>
      <w:r>
        <w:rPr>
          <w:rFonts w:ascii="Times New Roman" w:hAnsi="Times New Roman" w:cs="Times New Roman"/>
          <w:b/>
          <w:bCs/>
          <w:color w:val="111111"/>
        </w:rPr>
        <w:t xml:space="preserve"> assessment result</w:t>
      </w:r>
    </w:p>
    <w:p w14:paraId="3A81883A" w14:textId="09DA5FD7" w:rsidR="001149D1" w:rsidRDefault="00DC0AC9" w:rsidP="00CA0AB4">
      <w:pPr>
        <w:widowControl/>
        <w:jc w:val="left"/>
        <w:rPr>
          <w:rFonts w:ascii="Times New Roman" w:hAnsi="Times New Roman" w:cs="Times New Roman"/>
          <w:b/>
          <w:bCs/>
          <w:sz w:val="24"/>
        </w:rPr>
        <w:sectPr w:rsidR="001149D1" w:rsidSect="0035625F">
          <w:type w:val="continuous"/>
          <w:pgSz w:w="24480" w:h="15840" w:orient="landscape" w:code="17"/>
          <w:pgMar w:top="1440" w:right="144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E6EC375" w14:textId="77777777" w:rsidR="00E51137" w:rsidRDefault="00E51137" w:rsidP="00CA0AB4">
      <w:pPr>
        <w:pStyle w:val="CommentText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A4D373E" w14:textId="77777777" w:rsidR="001149D1" w:rsidRPr="001633FD" w:rsidRDefault="001149D1" w:rsidP="00CA0AB4">
      <w:pPr>
        <w:rPr>
          <w:rFonts w:ascii="Times New Roman" w:hAnsi="Times New Roman" w:cs="Times New Roman"/>
          <w:b/>
          <w:bCs/>
        </w:rPr>
      </w:pPr>
      <w:bookmarkStart w:id="0" w:name="OLE_LINK89"/>
      <w:bookmarkStart w:id="1" w:name="OLE_LINK90"/>
      <w:r w:rsidRPr="001633FD"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Figure S2: The funnel plot for the meta-analysis regarding outcome of </w:t>
      </w:r>
      <w:r w:rsidRPr="001633FD">
        <w:rPr>
          <w:rFonts w:ascii="Times New Roman" w:eastAsia="SimSun" w:hAnsi="Times New Roman" w:cs="Times New Roman" w:hint="eastAsia"/>
          <w:b/>
          <w:bCs/>
          <w:sz w:val="24"/>
          <w:lang w:bidi="ar"/>
        </w:rPr>
        <w:t>LBT</w:t>
      </w:r>
    </w:p>
    <w:bookmarkEnd w:id="0"/>
    <w:bookmarkEnd w:id="1"/>
    <w:p w14:paraId="2F4D3A43" w14:textId="77777777" w:rsidR="001149D1" w:rsidRDefault="001149D1" w:rsidP="00CA0AB4">
      <w:pPr>
        <w:rPr>
          <w:rFonts w:ascii="Times New Roman" w:hAnsi="Times New Roman" w:cs="Times New Roman"/>
        </w:rPr>
      </w:pPr>
    </w:p>
    <w:p w14:paraId="40C0F607" w14:textId="77777777" w:rsidR="001149D1" w:rsidRPr="00A82033" w:rsidRDefault="001149D1" w:rsidP="00CA0AB4">
      <w:pPr>
        <w:pStyle w:val="NormalWeb"/>
        <w:spacing w:line="480" w:lineRule="auto"/>
        <w:rPr>
          <w:rFonts w:ascii="Times New Roman" w:hAnsi="Times New Roman" w:cs="Times New Roman"/>
        </w:rPr>
        <w:sectPr w:rsidR="001149D1" w:rsidRPr="00A82033" w:rsidSect="0035625F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2034A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5AB54A4" wp14:editId="58DAF935">
            <wp:extent cx="5270500" cy="3215640"/>
            <wp:effectExtent l="0" t="0" r="0" b="0"/>
            <wp:docPr id="18" name="图片 17" descr="图表, 折线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0F4ACFA-3C46-6356-AD34-906C2A09FA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7" descr="图表, 折线图&#10;&#10;描述已自动生成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0F4ACFA-3C46-6356-AD34-906C2A09FA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18795" b="20193"/>
                    <a:stretch/>
                  </pic:blipFill>
                  <pic:spPr bwMode="auto">
                    <a:xfrm>
                      <a:off x="0" y="0"/>
                      <a:ext cx="5270500" cy="3215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637BA0" w14:textId="77777777" w:rsidR="001149D1" w:rsidRDefault="001149D1" w:rsidP="00CA0AB4"/>
    <w:p w14:paraId="798AAA13" w14:textId="17865EAA" w:rsidR="001149D1" w:rsidRPr="001633FD" w:rsidRDefault="001149D1" w:rsidP="00CA0AB4">
      <w:pPr>
        <w:rPr>
          <w:rFonts w:ascii="Times New Roman" w:hAnsi="Times New Roman" w:cs="Times New Roman"/>
          <w:b/>
          <w:bCs/>
        </w:rPr>
      </w:pPr>
      <w:r w:rsidRPr="001633FD">
        <w:rPr>
          <w:rFonts w:ascii="Times New Roman" w:eastAsia="SimSun" w:hAnsi="Times New Roman" w:cs="Times New Roman"/>
          <w:b/>
          <w:bCs/>
          <w:sz w:val="24"/>
          <w:lang w:bidi="ar"/>
        </w:rPr>
        <w:t>Figure S</w:t>
      </w:r>
      <w:r>
        <w:rPr>
          <w:rFonts w:ascii="Times New Roman" w:eastAsia="SimSun" w:hAnsi="Times New Roman" w:cs="Times New Roman"/>
          <w:b/>
          <w:bCs/>
          <w:sz w:val="24"/>
          <w:lang w:bidi="ar"/>
        </w:rPr>
        <w:t>3</w:t>
      </w:r>
      <w:r w:rsidRPr="001633FD"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: The funnel plot for the meta-analysis regarding outcome of </w:t>
      </w:r>
      <w:r>
        <w:rPr>
          <w:rFonts w:ascii="Times New Roman" w:eastAsia="SimSun" w:hAnsi="Times New Roman" w:cs="Times New Roman" w:hint="eastAsia"/>
          <w:b/>
          <w:bCs/>
          <w:sz w:val="24"/>
          <w:lang w:bidi="ar"/>
        </w:rPr>
        <w:t>CT</w:t>
      </w:r>
    </w:p>
    <w:p w14:paraId="57AB8BF8" w14:textId="77777777" w:rsidR="001149D1" w:rsidRPr="001633FD" w:rsidRDefault="001149D1" w:rsidP="00CA0AB4">
      <w:pPr>
        <w:rPr>
          <w:rFonts w:ascii="TimesNewRomanPS" w:eastAsia="SimSun" w:hAnsi="TimesNewRomanPS" w:cs="SimSun" w:hint="eastAsia"/>
          <w:sz w:val="24"/>
        </w:rPr>
        <w:sectPr w:rsidR="001149D1" w:rsidRPr="001633FD" w:rsidSect="0035625F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2034A6">
        <w:rPr>
          <w:rFonts w:ascii="TimesNewRomanPS" w:eastAsia="SimSun" w:hAnsi="TimesNewRomanPS" w:cs="SimSun"/>
          <w:noProof/>
          <w:sz w:val="24"/>
          <w:lang w:val="en-IN" w:eastAsia="en-IN"/>
        </w:rPr>
        <w:drawing>
          <wp:inline distT="0" distB="0" distL="0" distR="0" wp14:anchorId="6B2586AD" wp14:editId="19AC9608">
            <wp:extent cx="5270500" cy="3014345"/>
            <wp:effectExtent l="0" t="0" r="0" b="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163094" name="图片 1" descr="图表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209BE" w14:textId="77777777" w:rsidR="001149D1" w:rsidRPr="001633FD" w:rsidRDefault="001149D1" w:rsidP="00CA0AB4">
      <w:pPr>
        <w:rPr>
          <w:rFonts w:ascii="Times New Roman" w:hAnsi="Times New Roman" w:cs="Times New Roman"/>
          <w:b/>
          <w:bCs/>
        </w:rPr>
      </w:pPr>
      <w:r w:rsidRPr="001633FD">
        <w:rPr>
          <w:rFonts w:ascii="Times New Roman" w:eastAsia="SimSun" w:hAnsi="Times New Roman" w:cs="Times New Roman"/>
          <w:b/>
          <w:bCs/>
          <w:sz w:val="24"/>
          <w:lang w:bidi="ar"/>
        </w:rPr>
        <w:t>Figure S</w:t>
      </w:r>
      <w:r>
        <w:rPr>
          <w:rFonts w:ascii="Times New Roman" w:eastAsia="SimSun" w:hAnsi="Times New Roman" w:cs="Times New Roman"/>
          <w:b/>
          <w:bCs/>
          <w:sz w:val="24"/>
          <w:lang w:bidi="ar"/>
        </w:rPr>
        <w:t>4</w:t>
      </w:r>
      <w:r w:rsidRPr="001633FD"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: The funnel plot for the meta-analysis regarding outcome of </w:t>
      </w:r>
      <w:r>
        <w:rPr>
          <w:rFonts w:ascii="Times New Roman" w:eastAsia="SimSun" w:hAnsi="Times New Roman" w:cs="Times New Roman" w:hint="eastAsia"/>
          <w:b/>
          <w:bCs/>
          <w:sz w:val="24"/>
          <w:lang w:bidi="ar"/>
        </w:rPr>
        <w:t>CBS</w:t>
      </w:r>
    </w:p>
    <w:p w14:paraId="221C9B5F" w14:textId="0967D26A" w:rsidR="00174016" w:rsidRPr="001A4D37" w:rsidRDefault="001149D1" w:rsidP="00CA0AB4">
      <w:r>
        <w:rPr>
          <w:noProof/>
          <w:lang w:val="en-IN" w:eastAsia="en-IN"/>
        </w:rPr>
        <w:lastRenderedPageBreak/>
        <w:drawing>
          <wp:inline distT="0" distB="0" distL="0" distR="0" wp14:anchorId="0B2C9951" wp14:editId="55D50636">
            <wp:extent cx="5336080" cy="2962275"/>
            <wp:effectExtent l="0" t="0" r="0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663522" name="图片 2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7264" cy="297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174016" w:rsidRPr="001A4D37" w:rsidSect="0035625F">
      <w:type w:val="continuous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70AAC"/>
    <w:multiLevelType w:val="hybridMultilevel"/>
    <w:tmpl w:val="1CB83490"/>
    <w:lvl w:ilvl="0" w:tplc="79229F6C">
      <w:start w:val="1"/>
      <w:numFmt w:val="bullet"/>
      <w:lvlText w:val="･"/>
      <w:lvlJc w:val="left"/>
      <w:pPr>
        <w:ind w:left="764" w:hanging="480"/>
      </w:pPr>
      <w:rPr>
        <w:rFonts w:ascii="MS Gothic" w:eastAsia="MS Gothic" w:hAnsi="MS Gothic" w:hint="eastAsia"/>
      </w:rPr>
    </w:lvl>
    <w:lvl w:ilvl="1" w:tplc="6C56A538" w:tentative="1">
      <w:start w:val="1"/>
      <w:numFmt w:val="bullet"/>
      <w:lvlText w:val=""/>
      <w:lvlJc w:val="left"/>
      <w:pPr>
        <w:ind w:left="1244" w:hanging="480"/>
      </w:pPr>
      <w:rPr>
        <w:rFonts w:ascii="Wingdings" w:hAnsi="Wingdings" w:hint="default"/>
      </w:rPr>
    </w:lvl>
    <w:lvl w:ilvl="2" w:tplc="EB8CDCA8" w:tentative="1">
      <w:start w:val="1"/>
      <w:numFmt w:val="bullet"/>
      <w:lvlText w:val=""/>
      <w:lvlJc w:val="left"/>
      <w:pPr>
        <w:ind w:left="1724" w:hanging="480"/>
      </w:pPr>
      <w:rPr>
        <w:rFonts w:ascii="Wingdings" w:hAnsi="Wingdings" w:hint="default"/>
      </w:rPr>
    </w:lvl>
    <w:lvl w:ilvl="3" w:tplc="CF2C750A" w:tentative="1">
      <w:start w:val="1"/>
      <w:numFmt w:val="bullet"/>
      <w:lvlText w:val=""/>
      <w:lvlJc w:val="left"/>
      <w:pPr>
        <w:ind w:left="2204" w:hanging="480"/>
      </w:pPr>
      <w:rPr>
        <w:rFonts w:ascii="Wingdings" w:hAnsi="Wingdings" w:hint="default"/>
      </w:rPr>
    </w:lvl>
    <w:lvl w:ilvl="4" w:tplc="69F08AF0" w:tentative="1">
      <w:start w:val="1"/>
      <w:numFmt w:val="bullet"/>
      <w:lvlText w:val=""/>
      <w:lvlJc w:val="left"/>
      <w:pPr>
        <w:ind w:left="2684" w:hanging="480"/>
      </w:pPr>
      <w:rPr>
        <w:rFonts w:ascii="Wingdings" w:hAnsi="Wingdings" w:hint="default"/>
      </w:rPr>
    </w:lvl>
    <w:lvl w:ilvl="5" w:tplc="B24232E2" w:tentative="1">
      <w:start w:val="1"/>
      <w:numFmt w:val="bullet"/>
      <w:lvlText w:val=""/>
      <w:lvlJc w:val="left"/>
      <w:pPr>
        <w:ind w:left="3164" w:hanging="480"/>
      </w:pPr>
      <w:rPr>
        <w:rFonts w:ascii="Wingdings" w:hAnsi="Wingdings" w:hint="default"/>
      </w:rPr>
    </w:lvl>
    <w:lvl w:ilvl="6" w:tplc="918E7346" w:tentative="1">
      <w:start w:val="1"/>
      <w:numFmt w:val="bullet"/>
      <w:lvlText w:val=""/>
      <w:lvlJc w:val="left"/>
      <w:pPr>
        <w:ind w:left="3644" w:hanging="480"/>
      </w:pPr>
      <w:rPr>
        <w:rFonts w:ascii="Wingdings" w:hAnsi="Wingdings" w:hint="default"/>
      </w:rPr>
    </w:lvl>
    <w:lvl w:ilvl="7" w:tplc="C43E2654" w:tentative="1">
      <w:start w:val="1"/>
      <w:numFmt w:val="bullet"/>
      <w:lvlText w:val=""/>
      <w:lvlJc w:val="left"/>
      <w:pPr>
        <w:ind w:left="4124" w:hanging="480"/>
      </w:pPr>
      <w:rPr>
        <w:rFonts w:ascii="Wingdings" w:hAnsi="Wingdings" w:hint="default"/>
      </w:rPr>
    </w:lvl>
    <w:lvl w:ilvl="8" w:tplc="CD92CFDE" w:tentative="1">
      <w:start w:val="1"/>
      <w:numFmt w:val="bullet"/>
      <w:lvlText w:val=""/>
      <w:lvlJc w:val="left"/>
      <w:pPr>
        <w:ind w:left="4604" w:hanging="480"/>
      </w:pPr>
      <w:rPr>
        <w:rFonts w:ascii="Wingdings" w:hAnsi="Wingdings" w:hint="default"/>
      </w:rPr>
    </w:lvl>
  </w:abstractNum>
  <w:abstractNum w:abstractNumId="1" w15:restartNumberingAfterBreak="0">
    <w:nsid w:val="1867517D"/>
    <w:multiLevelType w:val="hybridMultilevel"/>
    <w:tmpl w:val="DE4EF772"/>
    <w:lvl w:ilvl="0" w:tplc="5D1EE15E">
      <w:start w:val="1"/>
      <w:numFmt w:val="bullet"/>
      <w:lvlText w:val="･"/>
      <w:lvlJc w:val="left"/>
      <w:pPr>
        <w:ind w:left="764" w:hanging="480"/>
      </w:pPr>
      <w:rPr>
        <w:rFonts w:ascii="MS Gothic" w:eastAsia="MS Gothic" w:hAnsi="MS Gothic" w:hint="eastAsia"/>
      </w:rPr>
    </w:lvl>
    <w:lvl w:ilvl="1" w:tplc="8C24C2A8" w:tentative="1">
      <w:start w:val="1"/>
      <w:numFmt w:val="bullet"/>
      <w:lvlText w:val=""/>
      <w:lvlJc w:val="left"/>
      <w:pPr>
        <w:ind w:left="1244" w:hanging="480"/>
      </w:pPr>
      <w:rPr>
        <w:rFonts w:ascii="Wingdings" w:hAnsi="Wingdings" w:hint="default"/>
      </w:rPr>
    </w:lvl>
    <w:lvl w:ilvl="2" w:tplc="4D788A34" w:tentative="1">
      <w:start w:val="1"/>
      <w:numFmt w:val="bullet"/>
      <w:lvlText w:val=""/>
      <w:lvlJc w:val="left"/>
      <w:pPr>
        <w:ind w:left="1724" w:hanging="480"/>
      </w:pPr>
      <w:rPr>
        <w:rFonts w:ascii="Wingdings" w:hAnsi="Wingdings" w:hint="default"/>
      </w:rPr>
    </w:lvl>
    <w:lvl w:ilvl="3" w:tplc="6FE8B42A" w:tentative="1">
      <w:start w:val="1"/>
      <w:numFmt w:val="bullet"/>
      <w:lvlText w:val=""/>
      <w:lvlJc w:val="left"/>
      <w:pPr>
        <w:ind w:left="2204" w:hanging="480"/>
      </w:pPr>
      <w:rPr>
        <w:rFonts w:ascii="Wingdings" w:hAnsi="Wingdings" w:hint="default"/>
      </w:rPr>
    </w:lvl>
    <w:lvl w:ilvl="4" w:tplc="45647D98" w:tentative="1">
      <w:start w:val="1"/>
      <w:numFmt w:val="bullet"/>
      <w:lvlText w:val=""/>
      <w:lvlJc w:val="left"/>
      <w:pPr>
        <w:ind w:left="2684" w:hanging="480"/>
      </w:pPr>
      <w:rPr>
        <w:rFonts w:ascii="Wingdings" w:hAnsi="Wingdings" w:hint="default"/>
      </w:rPr>
    </w:lvl>
    <w:lvl w:ilvl="5" w:tplc="8C4A73AC" w:tentative="1">
      <w:start w:val="1"/>
      <w:numFmt w:val="bullet"/>
      <w:lvlText w:val=""/>
      <w:lvlJc w:val="left"/>
      <w:pPr>
        <w:ind w:left="3164" w:hanging="480"/>
      </w:pPr>
      <w:rPr>
        <w:rFonts w:ascii="Wingdings" w:hAnsi="Wingdings" w:hint="default"/>
      </w:rPr>
    </w:lvl>
    <w:lvl w:ilvl="6" w:tplc="E7AC4A3A" w:tentative="1">
      <w:start w:val="1"/>
      <w:numFmt w:val="bullet"/>
      <w:lvlText w:val=""/>
      <w:lvlJc w:val="left"/>
      <w:pPr>
        <w:ind w:left="3644" w:hanging="480"/>
      </w:pPr>
      <w:rPr>
        <w:rFonts w:ascii="Wingdings" w:hAnsi="Wingdings" w:hint="default"/>
      </w:rPr>
    </w:lvl>
    <w:lvl w:ilvl="7" w:tplc="FAC2A706" w:tentative="1">
      <w:start w:val="1"/>
      <w:numFmt w:val="bullet"/>
      <w:lvlText w:val=""/>
      <w:lvlJc w:val="left"/>
      <w:pPr>
        <w:ind w:left="4124" w:hanging="480"/>
      </w:pPr>
      <w:rPr>
        <w:rFonts w:ascii="Wingdings" w:hAnsi="Wingdings" w:hint="default"/>
      </w:rPr>
    </w:lvl>
    <w:lvl w:ilvl="8" w:tplc="0582C514" w:tentative="1">
      <w:start w:val="1"/>
      <w:numFmt w:val="bullet"/>
      <w:lvlText w:val=""/>
      <w:lvlJc w:val="left"/>
      <w:pPr>
        <w:ind w:left="4604" w:hanging="480"/>
      </w:pPr>
      <w:rPr>
        <w:rFonts w:ascii="Wingdings" w:hAnsi="Wingdings" w:hint="default"/>
      </w:rPr>
    </w:lvl>
  </w:abstractNum>
  <w:abstractNum w:abstractNumId="2" w15:restartNumberingAfterBreak="0">
    <w:nsid w:val="74605974"/>
    <w:multiLevelType w:val="hybridMultilevel"/>
    <w:tmpl w:val="20C23880"/>
    <w:lvl w:ilvl="0" w:tplc="432E8892">
      <w:start w:val="1"/>
      <w:numFmt w:val="bullet"/>
      <w:lvlText w:val="･"/>
      <w:lvlJc w:val="left"/>
      <w:pPr>
        <w:ind w:left="764" w:hanging="480"/>
      </w:pPr>
      <w:rPr>
        <w:rFonts w:ascii="MS Gothic" w:eastAsia="MS Gothic" w:hAnsi="MS Gothic" w:hint="eastAsia"/>
      </w:rPr>
    </w:lvl>
    <w:lvl w:ilvl="1" w:tplc="C91A76D2" w:tentative="1">
      <w:start w:val="1"/>
      <w:numFmt w:val="bullet"/>
      <w:lvlText w:val=""/>
      <w:lvlJc w:val="left"/>
      <w:pPr>
        <w:ind w:left="1244" w:hanging="480"/>
      </w:pPr>
      <w:rPr>
        <w:rFonts w:ascii="Wingdings" w:hAnsi="Wingdings" w:hint="default"/>
      </w:rPr>
    </w:lvl>
    <w:lvl w:ilvl="2" w:tplc="F01261D6" w:tentative="1">
      <w:start w:val="1"/>
      <w:numFmt w:val="bullet"/>
      <w:lvlText w:val=""/>
      <w:lvlJc w:val="left"/>
      <w:pPr>
        <w:ind w:left="1724" w:hanging="480"/>
      </w:pPr>
      <w:rPr>
        <w:rFonts w:ascii="Wingdings" w:hAnsi="Wingdings" w:hint="default"/>
      </w:rPr>
    </w:lvl>
    <w:lvl w:ilvl="3" w:tplc="EDB4DA90" w:tentative="1">
      <w:start w:val="1"/>
      <w:numFmt w:val="bullet"/>
      <w:lvlText w:val=""/>
      <w:lvlJc w:val="left"/>
      <w:pPr>
        <w:ind w:left="2204" w:hanging="480"/>
      </w:pPr>
      <w:rPr>
        <w:rFonts w:ascii="Wingdings" w:hAnsi="Wingdings" w:hint="default"/>
      </w:rPr>
    </w:lvl>
    <w:lvl w:ilvl="4" w:tplc="4A7E23E2" w:tentative="1">
      <w:start w:val="1"/>
      <w:numFmt w:val="bullet"/>
      <w:lvlText w:val=""/>
      <w:lvlJc w:val="left"/>
      <w:pPr>
        <w:ind w:left="2684" w:hanging="480"/>
      </w:pPr>
      <w:rPr>
        <w:rFonts w:ascii="Wingdings" w:hAnsi="Wingdings" w:hint="default"/>
      </w:rPr>
    </w:lvl>
    <w:lvl w:ilvl="5" w:tplc="F6FE3A0A" w:tentative="1">
      <w:start w:val="1"/>
      <w:numFmt w:val="bullet"/>
      <w:lvlText w:val=""/>
      <w:lvlJc w:val="left"/>
      <w:pPr>
        <w:ind w:left="3164" w:hanging="480"/>
      </w:pPr>
      <w:rPr>
        <w:rFonts w:ascii="Wingdings" w:hAnsi="Wingdings" w:hint="default"/>
      </w:rPr>
    </w:lvl>
    <w:lvl w:ilvl="6" w:tplc="FAECCB0C" w:tentative="1">
      <w:start w:val="1"/>
      <w:numFmt w:val="bullet"/>
      <w:lvlText w:val=""/>
      <w:lvlJc w:val="left"/>
      <w:pPr>
        <w:ind w:left="3644" w:hanging="480"/>
      </w:pPr>
      <w:rPr>
        <w:rFonts w:ascii="Wingdings" w:hAnsi="Wingdings" w:hint="default"/>
      </w:rPr>
    </w:lvl>
    <w:lvl w:ilvl="7" w:tplc="03CC16EC" w:tentative="1">
      <w:start w:val="1"/>
      <w:numFmt w:val="bullet"/>
      <w:lvlText w:val=""/>
      <w:lvlJc w:val="left"/>
      <w:pPr>
        <w:ind w:left="4124" w:hanging="480"/>
      </w:pPr>
      <w:rPr>
        <w:rFonts w:ascii="Wingdings" w:hAnsi="Wingdings" w:hint="default"/>
      </w:rPr>
    </w:lvl>
    <w:lvl w:ilvl="8" w:tplc="D96EFE52" w:tentative="1">
      <w:start w:val="1"/>
      <w:numFmt w:val="bullet"/>
      <w:lvlText w:val=""/>
      <w:lvlJc w:val="left"/>
      <w:pPr>
        <w:ind w:left="4604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mirrorMargin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F1D"/>
    <w:rsid w:val="00007403"/>
    <w:rsid w:val="00034293"/>
    <w:rsid w:val="000B3C7F"/>
    <w:rsid w:val="00112331"/>
    <w:rsid w:val="001149D1"/>
    <w:rsid w:val="001633FD"/>
    <w:rsid w:val="00174016"/>
    <w:rsid w:val="001A4D37"/>
    <w:rsid w:val="002034A6"/>
    <w:rsid w:val="00223306"/>
    <w:rsid w:val="002F6930"/>
    <w:rsid w:val="00347F6C"/>
    <w:rsid w:val="0035625F"/>
    <w:rsid w:val="004502FA"/>
    <w:rsid w:val="004E7BE9"/>
    <w:rsid w:val="0050041D"/>
    <w:rsid w:val="00552856"/>
    <w:rsid w:val="00573974"/>
    <w:rsid w:val="00582CB1"/>
    <w:rsid w:val="00601302"/>
    <w:rsid w:val="006B35D7"/>
    <w:rsid w:val="00703F52"/>
    <w:rsid w:val="00763044"/>
    <w:rsid w:val="00893F1D"/>
    <w:rsid w:val="008E012A"/>
    <w:rsid w:val="00923F1B"/>
    <w:rsid w:val="009305DF"/>
    <w:rsid w:val="00A82033"/>
    <w:rsid w:val="00A82154"/>
    <w:rsid w:val="00A970E4"/>
    <w:rsid w:val="00B94255"/>
    <w:rsid w:val="00C007AD"/>
    <w:rsid w:val="00C3583D"/>
    <w:rsid w:val="00CA0AB4"/>
    <w:rsid w:val="00CF30BC"/>
    <w:rsid w:val="00D31A0A"/>
    <w:rsid w:val="00D45EFD"/>
    <w:rsid w:val="00D56E27"/>
    <w:rsid w:val="00D633A8"/>
    <w:rsid w:val="00D648FE"/>
    <w:rsid w:val="00DC0AC9"/>
    <w:rsid w:val="00DD0F9D"/>
    <w:rsid w:val="00E33650"/>
    <w:rsid w:val="00E51137"/>
    <w:rsid w:val="00E55A2E"/>
    <w:rsid w:val="00E861B7"/>
    <w:rsid w:val="00E92D68"/>
    <w:rsid w:val="00F0209B"/>
    <w:rsid w:val="00F60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F8F5A"/>
  <w15:chartTrackingRefBased/>
  <w15:docId w15:val="{AAC51A4F-FC90-4244-B2AC-705DE4DE4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30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36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60130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601302"/>
    <w:rPr>
      <w:rFonts w:ascii="SimSun" w:eastAsia="SimSun" w:hAnsi="SimSun" w:cs="SimSun"/>
      <w:kern w:val="0"/>
      <w:sz w:val="24"/>
      <w14:ligatures w14:val="none"/>
    </w:rPr>
  </w:style>
  <w:style w:type="paragraph" w:styleId="NormalIndent">
    <w:name w:val="Normal Indent"/>
    <w:basedOn w:val="Normal"/>
    <w:link w:val="NormalIndentChar"/>
    <w:rsid w:val="00601302"/>
    <w:pPr>
      <w:ind w:left="480"/>
      <w:jc w:val="left"/>
    </w:pPr>
    <w:rPr>
      <w:rFonts w:ascii="Times New Roman" w:eastAsia="PMingLiU" w:hAnsi="Times New Roman" w:cs="Times New Roman"/>
      <w:sz w:val="24"/>
      <w:lang w:eastAsia="zh-TW"/>
      <w14:ligatures w14:val="none"/>
    </w:rPr>
  </w:style>
  <w:style w:type="character" w:customStyle="1" w:styleId="NormalIndentChar">
    <w:name w:val="Normal Indent Char"/>
    <w:link w:val="NormalIndent"/>
    <w:rsid w:val="00601302"/>
    <w:rPr>
      <w:rFonts w:ascii="Times New Roman" w:eastAsia="PMingLiU" w:hAnsi="Times New Roman" w:cs="Times New Roman"/>
      <w:sz w:val="24"/>
      <w:lang w:eastAsia="zh-TW"/>
      <w14:ligatures w14:val="none"/>
    </w:rPr>
  </w:style>
  <w:style w:type="paragraph" w:styleId="ListParagraph">
    <w:name w:val="List Paragraph"/>
    <w:basedOn w:val="Normal"/>
    <w:uiPriority w:val="34"/>
    <w:qFormat/>
    <w:rsid w:val="0055285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55285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52856"/>
  </w:style>
  <w:style w:type="table" w:styleId="TableGrid">
    <w:name w:val="Table Grid"/>
    <w:basedOn w:val="TableNormal"/>
    <w:uiPriority w:val="39"/>
    <w:rsid w:val="00E51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336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5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Ruixuan [Student]</dc:creator>
  <cp:keywords/>
  <dc:description/>
  <cp:lastModifiedBy>Paul Alexander D Dennis MP</cp:lastModifiedBy>
  <cp:revision>18</cp:revision>
  <dcterms:created xsi:type="dcterms:W3CDTF">2024-06-17T03:55:00Z</dcterms:created>
  <dcterms:modified xsi:type="dcterms:W3CDTF">2024-08-07T07:56:00Z</dcterms:modified>
</cp:coreProperties>
</file>